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82AF5" w14:textId="77777777" w:rsidR="005F3AEA" w:rsidRPr="003B1D38" w:rsidRDefault="005F3AEA" w:rsidP="005F3AEA">
      <w:pPr>
        <w:rPr>
          <w:b/>
          <w:sz w:val="26"/>
          <w:szCs w:val="26"/>
        </w:rPr>
      </w:pPr>
      <w:r w:rsidRPr="003B1D38">
        <w:rPr>
          <w:b/>
          <w:sz w:val="26"/>
          <w:szCs w:val="26"/>
        </w:rPr>
        <w:t>Supplement</w:t>
      </w:r>
    </w:p>
    <w:p w14:paraId="07A4D1B9" w14:textId="4F88BCDA" w:rsidR="005F3AEA" w:rsidRPr="003B1D38" w:rsidRDefault="005F3AEA" w:rsidP="005F3AEA">
      <w:pPr>
        <w:rPr>
          <w:b/>
          <w:sz w:val="26"/>
          <w:szCs w:val="26"/>
        </w:rPr>
      </w:pPr>
    </w:p>
    <w:p w14:paraId="3CECC253" w14:textId="01CFDB93" w:rsidR="00164D71" w:rsidRPr="003B1D38" w:rsidRDefault="00640733" w:rsidP="005F3AEA">
      <w:pPr>
        <w:rPr>
          <w:b/>
          <w:sz w:val="26"/>
          <w:szCs w:val="26"/>
        </w:rPr>
      </w:pPr>
      <w:r w:rsidRPr="003B1D38">
        <w:rPr>
          <w:noProof/>
        </w:rPr>
        <w:drawing>
          <wp:inline distT="0" distB="0" distL="0" distR="0" wp14:anchorId="316E91D8" wp14:editId="15987678">
            <wp:extent cx="3312318" cy="2446020"/>
            <wp:effectExtent l="0" t="0" r="2540" b="0"/>
            <wp:docPr id="19" name="Picture 1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scatt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52829" cy="247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7C87" w:rsidRPr="003B1D38">
        <w:rPr>
          <w:noProof/>
        </w:rPr>
        <w:drawing>
          <wp:inline distT="0" distB="0" distL="0" distR="0" wp14:anchorId="6B62B73C" wp14:editId="7B7753B2">
            <wp:extent cx="3352800" cy="2475916"/>
            <wp:effectExtent l="0" t="0" r="0" b="635"/>
            <wp:docPr id="20" name="Picture 2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2475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B5434" w14:textId="400212E6" w:rsidR="009A34D4" w:rsidRPr="003B1D38" w:rsidRDefault="009A34D4" w:rsidP="005F3AEA">
      <w:pPr>
        <w:rPr>
          <w:b/>
          <w:sz w:val="26"/>
          <w:szCs w:val="26"/>
        </w:rPr>
      </w:pPr>
      <w:r w:rsidRPr="003B1D38">
        <w:rPr>
          <w:noProof/>
        </w:rPr>
        <w:drawing>
          <wp:inline distT="0" distB="0" distL="0" distR="0" wp14:anchorId="072FAB51" wp14:editId="52FB4F94">
            <wp:extent cx="3377583" cy="2494280"/>
            <wp:effectExtent l="0" t="0" r="0" b="1270"/>
            <wp:docPr id="21" name="Picture 2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scatt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98303" cy="2509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D38">
        <w:rPr>
          <w:noProof/>
        </w:rPr>
        <w:drawing>
          <wp:inline distT="0" distB="0" distL="0" distR="0" wp14:anchorId="4081C860" wp14:editId="4F28DDA6">
            <wp:extent cx="3341368" cy="2467537"/>
            <wp:effectExtent l="0" t="0" r="0" b="9525"/>
            <wp:docPr id="22" name="Picture 2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70633" cy="2489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1DADC" w14:textId="6CE81031" w:rsidR="002C1787" w:rsidRPr="003B1D38" w:rsidRDefault="00B75C99" w:rsidP="005F3AEA">
      <w:pPr>
        <w:rPr>
          <w:b/>
        </w:rPr>
      </w:pPr>
      <w:r w:rsidRPr="003B1D38">
        <w:rPr>
          <w:b/>
        </w:rPr>
        <w:t xml:space="preserve">Figure </w:t>
      </w:r>
      <w:r w:rsidR="00E71A76" w:rsidRPr="003B1D38">
        <w:rPr>
          <w:b/>
        </w:rPr>
        <w:t>S1a</w:t>
      </w:r>
      <w:r w:rsidRPr="003B1D38">
        <w:rPr>
          <w:b/>
        </w:rPr>
        <w:t>: Factor pattern loadings under no rotation and varimax rotation</w:t>
      </w:r>
    </w:p>
    <w:p w14:paraId="30F82661" w14:textId="41CA5761" w:rsidR="002C1787" w:rsidRPr="003B1D38" w:rsidRDefault="002C1787" w:rsidP="005F3AEA">
      <w:pPr>
        <w:rPr>
          <w:bCs/>
          <w:sz w:val="20"/>
          <w:szCs w:val="20"/>
        </w:rPr>
      </w:pPr>
      <w:r w:rsidRPr="003B1D38">
        <w:rPr>
          <w:bCs/>
          <w:sz w:val="20"/>
          <w:szCs w:val="20"/>
        </w:rPr>
        <w:t>Under no rotation, item loadings are clustering together whereas under varimax rotation, items are becoming more uniquely focused on one factor</w:t>
      </w:r>
    </w:p>
    <w:p w14:paraId="66912635" w14:textId="77777777" w:rsidR="00164D71" w:rsidRPr="003B1D38" w:rsidRDefault="00164D71" w:rsidP="005F3AEA">
      <w:pPr>
        <w:rPr>
          <w:b/>
          <w:sz w:val="26"/>
          <w:szCs w:val="26"/>
        </w:rPr>
      </w:pPr>
    </w:p>
    <w:p w14:paraId="01823C0E" w14:textId="336B6FE6" w:rsidR="009A34D4" w:rsidRPr="003B1D38" w:rsidRDefault="009A34D4" w:rsidP="005F3AEA">
      <w:pPr>
        <w:rPr>
          <w:b/>
          <w:sz w:val="26"/>
          <w:szCs w:val="26"/>
        </w:rPr>
      </w:pPr>
      <w:r w:rsidRPr="003B1D38">
        <w:rPr>
          <w:noProof/>
        </w:rPr>
        <w:lastRenderedPageBreak/>
        <w:drawing>
          <wp:inline distT="0" distB="0" distL="0" distR="0" wp14:anchorId="0A0A6F28" wp14:editId="609EB775">
            <wp:extent cx="3497896" cy="2583129"/>
            <wp:effectExtent l="0" t="0" r="7620" b="8255"/>
            <wp:docPr id="23" name="Picture 2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13174" cy="2594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4D71" w:rsidRPr="003B1D38">
        <w:rPr>
          <w:b/>
          <w:sz w:val="26"/>
          <w:szCs w:val="26"/>
        </w:rPr>
        <w:t xml:space="preserve"> </w:t>
      </w:r>
      <w:r w:rsidR="003B119D" w:rsidRPr="003B1D38">
        <w:rPr>
          <w:b/>
          <w:sz w:val="26"/>
          <w:szCs w:val="26"/>
        </w:rPr>
        <w:t xml:space="preserve"> </w:t>
      </w:r>
      <w:r w:rsidR="00164D71" w:rsidRPr="003B1D38">
        <w:rPr>
          <w:noProof/>
        </w:rPr>
        <w:drawing>
          <wp:inline distT="0" distB="0" distL="0" distR="0" wp14:anchorId="5652EF5D" wp14:editId="09647FC0">
            <wp:extent cx="3538379" cy="2613025"/>
            <wp:effectExtent l="0" t="0" r="5080" b="0"/>
            <wp:docPr id="24" name="Picture 2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scatt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62851" cy="2631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226FD" w14:textId="1DC2247C" w:rsidR="00B75C99" w:rsidRPr="003B1D38" w:rsidRDefault="00B75C99" w:rsidP="00B75C99">
      <w:pPr>
        <w:rPr>
          <w:b/>
        </w:rPr>
      </w:pPr>
      <w:r w:rsidRPr="003B1D38">
        <w:rPr>
          <w:b/>
        </w:rPr>
        <w:t xml:space="preserve">Figure </w:t>
      </w:r>
      <w:r w:rsidR="00E71A76" w:rsidRPr="003B1D38">
        <w:rPr>
          <w:b/>
        </w:rPr>
        <w:t>S</w:t>
      </w:r>
      <w:r w:rsidRPr="003B1D38">
        <w:rPr>
          <w:b/>
        </w:rPr>
        <w:t>1</w:t>
      </w:r>
      <w:r w:rsidR="008A2A4C" w:rsidRPr="003B1D38">
        <w:rPr>
          <w:b/>
        </w:rPr>
        <w:t>b</w:t>
      </w:r>
      <w:r w:rsidRPr="003B1D38">
        <w:rPr>
          <w:b/>
        </w:rPr>
        <w:t xml:space="preserve">: Factor pattern loadings under </w:t>
      </w:r>
      <w:proofErr w:type="spellStart"/>
      <w:r w:rsidR="008A2A4C" w:rsidRPr="003B1D38">
        <w:rPr>
          <w:b/>
        </w:rPr>
        <w:t>promax</w:t>
      </w:r>
      <w:proofErr w:type="spellEnd"/>
      <w:r w:rsidR="008A2A4C" w:rsidRPr="003B1D38">
        <w:rPr>
          <w:b/>
        </w:rPr>
        <w:t xml:space="preserve"> rotation</w:t>
      </w:r>
    </w:p>
    <w:p w14:paraId="644B9FF1" w14:textId="314C231E" w:rsidR="00237E69" w:rsidRPr="003B1D38" w:rsidRDefault="00237E69" w:rsidP="00B75C99">
      <w:pPr>
        <w:rPr>
          <w:bCs/>
          <w:sz w:val="20"/>
          <w:szCs w:val="20"/>
        </w:rPr>
      </w:pPr>
      <w:r w:rsidRPr="003B1D38">
        <w:rPr>
          <w:bCs/>
          <w:sz w:val="20"/>
          <w:szCs w:val="20"/>
        </w:rPr>
        <w:t xml:space="preserve">Under </w:t>
      </w:r>
      <w:proofErr w:type="spellStart"/>
      <w:r w:rsidRPr="003B1D38">
        <w:rPr>
          <w:bCs/>
          <w:sz w:val="20"/>
          <w:szCs w:val="20"/>
        </w:rPr>
        <w:t>promax</w:t>
      </w:r>
      <w:proofErr w:type="spellEnd"/>
      <w:r w:rsidRPr="003B1D38">
        <w:rPr>
          <w:bCs/>
          <w:sz w:val="20"/>
          <w:szCs w:val="20"/>
        </w:rPr>
        <w:t xml:space="preserve"> rotation, items are becoming even more uniquely focused on one factor</w:t>
      </w:r>
    </w:p>
    <w:p w14:paraId="1FE1FB1B" w14:textId="3B6AF5ED" w:rsidR="009A34D4" w:rsidRPr="003B1D38" w:rsidRDefault="009A34D4" w:rsidP="005F3AEA">
      <w:pPr>
        <w:rPr>
          <w:b/>
          <w:sz w:val="26"/>
          <w:szCs w:val="26"/>
        </w:rPr>
      </w:pPr>
    </w:p>
    <w:p w14:paraId="11696B01" w14:textId="77777777" w:rsidR="009A34D4" w:rsidRPr="003B1D38" w:rsidRDefault="009A34D4" w:rsidP="005F3AEA">
      <w:pPr>
        <w:rPr>
          <w:b/>
          <w:sz w:val="26"/>
          <w:szCs w:val="26"/>
        </w:rPr>
      </w:pPr>
    </w:p>
    <w:p w14:paraId="3D014FD7" w14:textId="77777777" w:rsidR="003B7C87" w:rsidRPr="003B1D38" w:rsidRDefault="003B7C87" w:rsidP="00875762">
      <w:pPr>
        <w:rPr>
          <w:b/>
        </w:rPr>
      </w:pPr>
    </w:p>
    <w:p w14:paraId="5B8D12C8" w14:textId="45B14718" w:rsidR="003B7C87" w:rsidRPr="003B1D38" w:rsidRDefault="003B7C87" w:rsidP="00875762">
      <w:pPr>
        <w:rPr>
          <w:b/>
        </w:rPr>
        <w:sectPr w:rsidR="003B7C87" w:rsidRPr="003B1D38" w:rsidSect="003B7C87">
          <w:footerReference w:type="even" r:id="rId12"/>
          <w:footerReference w:type="default" r:id="rId13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47C4E26" w14:textId="6A97A53E" w:rsidR="00875762" w:rsidRPr="003B1D38" w:rsidRDefault="00875762" w:rsidP="00875762">
      <w:pPr>
        <w:rPr>
          <w:b/>
        </w:rPr>
      </w:pPr>
      <w:r w:rsidRPr="003B1D38"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002EB78C" wp14:editId="1B4421FF">
            <wp:extent cx="3394710" cy="3394710"/>
            <wp:effectExtent l="0" t="0" r="0" b="0"/>
            <wp:docPr id="3" name="Picture 3" descr="Scre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cree Plot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710" cy="339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5478E" w14:textId="3BFE661D" w:rsidR="00305042" w:rsidRPr="003B1D38" w:rsidRDefault="00305042" w:rsidP="00305042">
      <w:pPr>
        <w:rPr>
          <w:b/>
        </w:rPr>
      </w:pPr>
      <w:r w:rsidRPr="003B1D38">
        <w:rPr>
          <w:b/>
        </w:rPr>
        <w:t xml:space="preserve">Figure </w:t>
      </w:r>
      <w:r w:rsidR="00E71A76" w:rsidRPr="003B1D38">
        <w:rPr>
          <w:b/>
        </w:rPr>
        <w:t>S</w:t>
      </w:r>
      <w:r w:rsidR="008406A5" w:rsidRPr="003B1D38">
        <w:rPr>
          <w:b/>
        </w:rPr>
        <w:t>2</w:t>
      </w:r>
      <w:r w:rsidRPr="003B1D38">
        <w:rPr>
          <w:b/>
        </w:rPr>
        <w:t>. Scree plot for number of factors selection, iterated principal axis factor extraction</w:t>
      </w:r>
    </w:p>
    <w:p w14:paraId="56AB24F2" w14:textId="77777777" w:rsidR="00305042" w:rsidRPr="003B1D38" w:rsidRDefault="00305042" w:rsidP="00875762">
      <w:pPr>
        <w:rPr>
          <w:b/>
        </w:rPr>
      </w:pPr>
    </w:p>
    <w:p w14:paraId="3FCEEB89" w14:textId="77777777" w:rsidR="00875762" w:rsidRPr="003B1D38" w:rsidRDefault="00875762" w:rsidP="00875762">
      <w:pPr>
        <w:rPr>
          <w:b/>
        </w:rPr>
      </w:pPr>
    </w:p>
    <w:p w14:paraId="42328AA3" w14:textId="623043EC" w:rsidR="00592F06" w:rsidRPr="003B1D38" w:rsidRDefault="00D307BB" w:rsidP="001364E3">
      <w:pPr>
        <w:spacing w:after="160" w:line="259" w:lineRule="auto"/>
        <w:rPr>
          <w:b/>
          <w:sz w:val="26"/>
          <w:szCs w:val="26"/>
        </w:rPr>
      </w:pPr>
      <w:r w:rsidRPr="003B1D38">
        <w:rPr>
          <w:b/>
        </w:rPr>
        <w:br w:type="page"/>
      </w:r>
    </w:p>
    <w:p w14:paraId="2E8A07CB" w14:textId="77777777" w:rsidR="00401CA8" w:rsidRPr="003B1D38" w:rsidRDefault="00401CA8" w:rsidP="00401CA8">
      <w:pPr>
        <w:rPr>
          <w:b/>
        </w:rPr>
      </w:pPr>
      <w:r w:rsidRPr="003B1D38"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0E791521" wp14:editId="562C3BC0">
            <wp:extent cx="3394710" cy="3394710"/>
            <wp:effectExtent l="0" t="0" r="0" b="0"/>
            <wp:docPr id="5" name="Picture 5" descr="Scre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cree Plot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710" cy="339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9C221" w14:textId="29A041CD" w:rsidR="00401CA8" w:rsidRPr="003B1D38" w:rsidRDefault="00401CA8" w:rsidP="00401CA8">
      <w:pPr>
        <w:rPr>
          <w:b/>
        </w:rPr>
      </w:pPr>
      <w:r w:rsidRPr="003B1D38">
        <w:rPr>
          <w:b/>
        </w:rPr>
        <w:t xml:space="preserve">Figure </w:t>
      </w:r>
      <w:r w:rsidR="00E71A76" w:rsidRPr="003B1D38">
        <w:rPr>
          <w:b/>
        </w:rPr>
        <w:t>S</w:t>
      </w:r>
      <w:r w:rsidR="008406A5" w:rsidRPr="003B1D38">
        <w:rPr>
          <w:b/>
        </w:rPr>
        <w:t>3</w:t>
      </w:r>
      <w:r w:rsidRPr="003B1D38">
        <w:rPr>
          <w:b/>
        </w:rPr>
        <w:t xml:space="preserve">. Scree plot for number of factors selection, </w:t>
      </w:r>
      <w:r w:rsidR="0013318F" w:rsidRPr="003B1D38">
        <w:rPr>
          <w:b/>
        </w:rPr>
        <w:t>maximum likelihood extraction</w:t>
      </w:r>
    </w:p>
    <w:p w14:paraId="7D38C429" w14:textId="05CA4F83" w:rsidR="00401CA8" w:rsidRPr="003B1D38" w:rsidRDefault="00401CA8">
      <w:pPr>
        <w:spacing w:after="160" w:line="259" w:lineRule="auto"/>
        <w:rPr>
          <w:b/>
          <w:sz w:val="22"/>
          <w:szCs w:val="22"/>
        </w:rPr>
      </w:pPr>
      <w:r w:rsidRPr="003B1D38">
        <w:rPr>
          <w:b/>
          <w:sz w:val="22"/>
          <w:szCs w:val="22"/>
        </w:rPr>
        <w:br w:type="page"/>
      </w:r>
    </w:p>
    <w:p w14:paraId="3D58F662" w14:textId="77777777" w:rsidR="00401CA8" w:rsidRPr="003B1D38" w:rsidRDefault="00401CA8" w:rsidP="00FB1B1F">
      <w:pPr>
        <w:rPr>
          <w:b/>
          <w:sz w:val="22"/>
          <w:szCs w:val="22"/>
        </w:rPr>
      </w:pPr>
    </w:p>
    <w:p w14:paraId="56CB1D71" w14:textId="04091218" w:rsidR="00FB1B1F" w:rsidRPr="003B1D38" w:rsidRDefault="00FE3543" w:rsidP="00FB1B1F">
      <w:pPr>
        <w:rPr>
          <w:sz w:val="22"/>
          <w:szCs w:val="22"/>
          <w:vertAlign w:val="superscript"/>
        </w:rPr>
      </w:pPr>
      <w:r w:rsidRPr="003B1D38">
        <w:rPr>
          <w:b/>
          <w:sz w:val="22"/>
          <w:szCs w:val="22"/>
        </w:rPr>
        <w:t xml:space="preserve">Table </w:t>
      </w:r>
      <w:r w:rsidR="00E71A76" w:rsidRPr="003B1D38">
        <w:rPr>
          <w:b/>
          <w:sz w:val="22"/>
          <w:szCs w:val="22"/>
        </w:rPr>
        <w:t>S</w:t>
      </w:r>
      <w:r w:rsidR="009265CF" w:rsidRPr="003B1D38">
        <w:rPr>
          <w:b/>
          <w:sz w:val="22"/>
          <w:szCs w:val="22"/>
        </w:rPr>
        <w:t>1a</w:t>
      </w:r>
      <w:r w:rsidRPr="003B1D38">
        <w:rPr>
          <w:b/>
          <w:sz w:val="22"/>
          <w:szCs w:val="22"/>
        </w:rPr>
        <w:t>. Rotated factor pattern loadings</w:t>
      </w:r>
      <w:r w:rsidRPr="003B1D38">
        <w:rPr>
          <w:sz w:val="22"/>
          <w:szCs w:val="22"/>
          <w:vertAlign w:val="superscript"/>
        </w:rPr>
        <w:t>1</w:t>
      </w:r>
    </w:p>
    <w:tbl>
      <w:tblPr>
        <w:tblStyle w:val="GridTable1Light1"/>
        <w:tblW w:w="9252" w:type="dxa"/>
        <w:tblLook w:val="04A0" w:firstRow="1" w:lastRow="0" w:firstColumn="1" w:lastColumn="0" w:noHBand="0" w:noVBand="1"/>
      </w:tblPr>
      <w:tblGrid>
        <w:gridCol w:w="3093"/>
        <w:gridCol w:w="1732"/>
        <w:gridCol w:w="1385"/>
        <w:gridCol w:w="1530"/>
        <w:gridCol w:w="1512"/>
      </w:tblGrid>
      <w:tr w:rsidR="00F32D81" w:rsidRPr="003B1D38" w14:paraId="3E926D82" w14:textId="6F745361" w:rsidTr="00A80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F754767" w14:textId="77777777" w:rsidR="00F32D81" w:rsidRPr="003B1D38" w:rsidRDefault="00F32D81" w:rsidP="009F25EB">
            <w:pPr>
              <w:rPr>
                <w:sz w:val="22"/>
                <w:szCs w:val="22"/>
                <w:vertAlign w:val="superscript"/>
              </w:rPr>
            </w:pPr>
            <w:r w:rsidRPr="003B1D38">
              <w:rPr>
                <w:sz w:val="22"/>
                <w:szCs w:val="22"/>
              </w:rPr>
              <w:t>Items</w:t>
            </w:r>
          </w:p>
        </w:tc>
        <w:tc>
          <w:tcPr>
            <w:tcW w:w="1732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514132D4" w14:textId="77777777" w:rsidR="00F32D81" w:rsidRPr="003B1D38" w:rsidRDefault="00F32D81" w:rsidP="009F2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1</w:t>
            </w:r>
          </w:p>
        </w:tc>
        <w:tc>
          <w:tcPr>
            <w:tcW w:w="1385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4D47C4F5" w14:textId="77777777" w:rsidR="00F32D81" w:rsidRPr="003B1D38" w:rsidRDefault="00F32D81" w:rsidP="009F2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3B1D38">
              <w:rPr>
                <w:sz w:val="22"/>
                <w:szCs w:val="22"/>
              </w:rPr>
              <w:t>Factor 2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555BD1F4" w14:textId="77777777" w:rsidR="00F32D81" w:rsidRPr="003B1D38" w:rsidRDefault="00F32D81" w:rsidP="009F2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3</w:t>
            </w:r>
          </w:p>
        </w:tc>
        <w:tc>
          <w:tcPr>
            <w:tcW w:w="1512" w:type="dxa"/>
            <w:vMerge w:val="restart"/>
            <w:tcBorders>
              <w:top w:val="single" w:sz="6" w:space="0" w:color="auto"/>
              <w:left w:val="single" w:sz="6" w:space="0" w:color="000000" w:themeColor="text1"/>
              <w:right w:val="nil"/>
            </w:tcBorders>
          </w:tcPr>
          <w:p w14:paraId="5CAF9338" w14:textId="3FD8C620" w:rsidR="00F32D81" w:rsidRPr="003B1D38" w:rsidRDefault="00F32D81" w:rsidP="009F25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Communality</w:t>
            </w:r>
          </w:p>
        </w:tc>
      </w:tr>
      <w:tr w:rsidR="00F32D81" w:rsidRPr="003B1D38" w14:paraId="46B2C344" w14:textId="77777777" w:rsidTr="00A800B0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vMerge/>
            <w:tcBorders>
              <w:left w:val="nil"/>
              <w:bottom w:val="single" w:sz="6" w:space="0" w:color="000000" w:themeColor="text1"/>
              <w:right w:val="nil"/>
            </w:tcBorders>
          </w:tcPr>
          <w:p w14:paraId="471AEAA0" w14:textId="77777777" w:rsidR="00F32D81" w:rsidRPr="003B1D38" w:rsidRDefault="00F32D81" w:rsidP="00F32D81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EA7C481" w14:textId="7E8533D0" w:rsidR="00F32D81" w:rsidRPr="003B1D38" w:rsidRDefault="00F32D81" w:rsidP="00F32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sz w:val="22"/>
                <w:szCs w:val="22"/>
              </w:rPr>
              <w:t>Communication</w:t>
            </w:r>
          </w:p>
        </w:tc>
        <w:tc>
          <w:tcPr>
            <w:tcW w:w="138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52A7489" w14:textId="57219E3C" w:rsidR="00F32D81" w:rsidRPr="003B1D38" w:rsidRDefault="00F32D81" w:rsidP="00F32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sz w:val="22"/>
                <w:szCs w:val="22"/>
              </w:rPr>
              <w:t>Well-being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38C5865C" w14:textId="3FC03E63" w:rsidR="00F32D81" w:rsidRPr="003B1D38" w:rsidRDefault="00F32D81" w:rsidP="00F32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sz w:val="22"/>
                <w:szCs w:val="22"/>
              </w:rPr>
              <w:t>Engagement</w:t>
            </w:r>
          </w:p>
        </w:tc>
        <w:tc>
          <w:tcPr>
            <w:tcW w:w="1512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nil"/>
            </w:tcBorders>
          </w:tcPr>
          <w:p w14:paraId="0CC0420E" w14:textId="77777777" w:rsidR="00F32D81" w:rsidRPr="003B1D38" w:rsidRDefault="00F32D81" w:rsidP="00F32D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FE3ED8" w:rsidRPr="003B1D38" w14:paraId="19201C5F" w14:textId="56AFA33C" w:rsidTr="00A8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127FF556" w14:textId="77777777" w:rsidR="00FE3ED8" w:rsidRPr="003B1D38" w:rsidRDefault="00FE3ED8" w:rsidP="00FA736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 xml:space="preserve">I would recommend UUH </w:t>
            </w:r>
          </w:p>
        </w:tc>
        <w:tc>
          <w:tcPr>
            <w:tcW w:w="1732" w:type="dxa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1F3A74D" w14:textId="1C60565D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1498</w:t>
            </w:r>
          </w:p>
        </w:tc>
        <w:tc>
          <w:tcPr>
            <w:tcW w:w="1385" w:type="dxa"/>
            <w:tcBorders>
              <w:top w:val="single" w:sz="6" w:space="0" w:color="000000" w:themeColor="text1"/>
              <w:left w:val="nil"/>
              <w:right w:val="nil"/>
            </w:tcBorders>
            <w:vAlign w:val="bottom"/>
          </w:tcPr>
          <w:p w14:paraId="0B66249F" w14:textId="799BD30F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123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nil"/>
              <w:bottom w:val="single" w:sz="6" w:space="0" w:color="D0CECE" w:themeColor="background2" w:themeShade="E6"/>
              <w:right w:val="single" w:sz="6" w:space="0" w:color="000000" w:themeColor="text1"/>
            </w:tcBorders>
            <w:vAlign w:val="bottom"/>
          </w:tcPr>
          <w:p w14:paraId="68978D99" w14:textId="266E6350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954174</w:t>
            </w:r>
          </w:p>
        </w:tc>
        <w:tc>
          <w:tcPr>
            <w:tcW w:w="15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D0CECE" w:themeColor="background2" w:themeShade="E6"/>
              <w:right w:val="nil"/>
            </w:tcBorders>
            <w:vAlign w:val="bottom"/>
          </w:tcPr>
          <w:p w14:paraId="2B16111C" w14:textId="725625B2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739621</w:t>
            </w:r>
          </w:p>
        </w:tc>
      </w:tr>
      <w:tr w:rsidR="00FE3ED8" w:rsidRPr="003B1D38" w14:paraId="2F3FF8E0" w14:textId="089B309F" w:rsidTr="00A8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FED30AA" w14:textId="77777777" w:rsidR="00FE3ED8" w:rsidRPr="003B1D38" w:rsidRDefault="00FE3ED8" w:rsidP="00FA736B">
            <w:pPr>
              <w:jc w:val="both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I see myself working at UUH</w:t>
            </w:r>
          </w:p>
        </w:tc>
        <w:tc>
          <w:tcPr>
            <w:tcW w:w="173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970E6E3" w14:textId="2963239F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70953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0B56797F" w14:textId="329C1E9B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3774</w:t>
            </w:r>
          </w:p>
        </w:tc>
        <w:tc>
          <w:tcPr>
            <w:tcW w:w="153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single" w:sz="6" w:space="0" w:color="000000" w:themeColor="text1"/>
            </w:tcBorders>
            <w:vAlign w:val="bottom"/>
          </w:tcPr>
          <w:p w14:paraId="0F7FA740" w14:textId="3135E89E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637249</w:t>
            </w:r>
          </w:p>
        </w:tc>
        <w:tc>
          <w:tcPr>
            <w:tcW w:w="1512" w:type="dxa"/>
            <w:tcBorders>
              <w:top w:val="single" w:sz="6" w:space="0" w:color="D0CECE" w:themeColor="background2" w:themeShade="E6"/>
              <w:left w:val="single" w:sz="6" w:space="0" w:color="000000" w:themeColor="text1"/>
              <w:bottom w:val="single" w:sz="6" w:space="0" w:color="D0CECE" w:themeColor="background2" w:themeShade="E6"/>
              <w:right w:val="nil"/>
            </w:tcBorders>
            <w:vAlign w:val="bottom"/>
          </w:tcPr>
          <w:p w14:paraId="44A5083F" w14:textId="54AF2F6E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445294</w:t>
            </w:r>
          </w:p>
        </w:tc>
      </w:tr>
      <w:tr w:rsidR="00FE3ED8" w:rsidRPr="003B1D38" w14:paraId="333A0446" w14:textId="0A3A337B" w:rsidTr="00A8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43B6CCF" w14:textId="77777777" w:rsidR="00FE3ED8" w:rsidRPr="003B1D38" w:rsidRDefault="00FE3ED8" w:rsidP="00FA736B">
            <w:pPr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I am motivated to do best</w:t>
            </w:r>
          </w:p>
        </w:tc>
        <w:tc>
          <w:tcPr>
            <w:tcW w:w="173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6CA2D52" w14:textId="6A597055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157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053980C1" w14:textId="58E2C408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161756</w:t>
            </w:r>
          </w:p>
        </w:tc>
        <w:tc>
          <w:tcPr>
            <w:tcW w:w="153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single" w:sz="6" w:space="0" w:color="000000" w:themeColor="text1"/>
            </w:tcBorders>
            <w:vAlign w:val="bottom"/>
          </w:tcPr>
          <w:p w14:paraId="0A0D170D" w14:textId="758C73E7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371236</w:t>
            </w:r>
          </w:p>
        </w:tc>
        <w:tc>
          <w:tcPr>
            <w:tcW w:w="1512" w:type="dxa"/>
            <w:tcBorders>
              <w:top w:val="single" w:sz="6" w:space="0" w:color="D0CECE" w:themeColor="background2" w:themeShade="E6"/>
              <w:left w:val="single" w:sz="6" w:space="0" w:color="000000" w:themeColor="text1"/>
              <w:bottom w:val="single" w:sz="6" w:space="0" w:color="D0CECE" w:themeColor="background2" w:themeShade="E6"/>
              <w:right w:val="nil"/>
            </w:tcBorders>
            <w:vAlign w:val="bottom"/>
          </w:tcPr>
          <w:p w14:paraId="75D599F2" w14:textId="3684B18E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236765</w:t>
            </w:r>
          </w:p>
        </w:tc>
      </w:tr>
      <w:tr w:rsidR="00FE3ED8" w:rsidRPr="003B1D38" w14:paraId="3EFE1C41" w14:textId="1E7FD5D2" w:rsidTr="00A8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3C2ADE5" w14:textId="77777777" w:rsidR="00FE3ED8" w:rsidRPr="003B1D38" w:rsidRDefault="00FE3ED8" w:rsidP="00FA736B">
            <w:pPr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I have adequate opportunities</w:t>
            </w:r>
          </w:p>
        </w:tc>
        <w:tc>
          <w:tcPr>
            <w:tcW w:w="173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E961A6E" w14:textId="5244D2F2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516697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0F80F1EA" w14:textId="5A6DD3C7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63172</w:t>
            </w:r>
          </w:p>
        </w:tc>
        <w:tc>
          <w:tcPr>
            <w:tcW w:w="153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single" w:sz="6" w:space="0" w:color="000000" w:themeColor="text1"/>
            </w:tcBorders>
            <w:vAlign w:val="bottom"/>
          </w:tcPr>
          <w:p w14:paraId="60CD4C89" w14:textId="51CB6922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205094</w:t>
            </w:r>
          </w:p>
        </w:tc>
        <w:tc>
          <w:tcPr>
            <w:tcW w:w="1512" w:type="dxa"/>
            <w:tcBorders>
              <w:top w:val="single" w:sz="6" w:space="0" w:color="D0CECE" w:themeColor="background2" w:themeShade="E6"/>
              <w:left w:val="single" w:sz="6" w:space="0" w:color="000000" w:themeColor="text1"/>
              <w:bottom w:val="single" w:sz="6" w:space="0" w:color="D0CECE" w:themeColor="background2" w:themeShade="E6"/>
              <w:right w:val="nil"/>
            </w:tcBorders>
            <w:vAlign w:val="bottom"/>
          </w:tcPr>
          <w:p w14:paraId="293AAB56" w14:textId="5ACC62B3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537581</w:t>
            </w:r>
          </w:p>
        </w:tc>
      </w:tr>
      <w:tr w:rsidR="00FE3ED8" w:rsidRPr="003B1D38" w14:paraId="5C273329" w14:textId="4ACBD81C" w:rsidTr="00A8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4" w:space="0" w:color="D9D9D9" w:themeColor="background1" w:themeShade="D9"/>
              <w:left w:val="nil"/>
              <w:bottom w:val="single" w:sz="6" w:space="0" w:color="D0CECE" w:themeColor="background2" w:themeShade="E6"/>
              <w:right w:val="nil"/>
            </w:tcBorders>
          </w:tcPr>
          <w:p w14:paraId="358EC673" w14:textId="77777777" w:rsidR="00FE3ED8" w:rsidRPr="003B1D38" w:rsidRDefault="00FE3ED8" w:rsidP="00FA736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My supervisor keeps me informed</w:t>
            </w:r>
          </w:p>
        </w:tc>
        <w:tc>
          <w:tcPr>
            <w:tcW w:w="1732" w:type="dxa"/>
            <w:tcBorders>
              <w:top w:val="single" w:sz="4" w:space="0" w:color="D9D9D9" w:themeColor="background1" w:themeShade="D9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416005A4" w14:textId="594087A2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87416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1BC53295" w14:textId="6AE9D4C6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10132</w:t>
            </w:r>
          </w:p>
        </w:tc>
        <w:tc>
          <w:tcPr>
            <w:tcW w:w="153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single" w:sz="6" w:space="0" w:color="000000" w:themeColor="text1"/>
            </w:tcBorders>
            <w:vAlign w:val="bottom"/>
          </w:tcPr>
          <w:p w14:paraId="773234F9" w14:textId="0964B1A8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8973</w:t>
            </w:r>
          </w:p>
        </w:tc>
        <w:tc>
          <w:tcPr>
            <w:tcW w:w="1512" w:type="dxa"/>
            <w:tcBorders>
              <w:top w:val="single" w:sz="6" w:space="0" w:color="D0CECE" w:themeColor="background2" w:themeShade="E6"/>
              <w:left w:val="single" w:sz="6" w:space="0" w:color="000000" w:themeColor="text1"/>
              <w:bottom w:val="single" w:sz="6" w:space="0" w:color="D0CECE" w:themeColor="background2" w:themeShade="E6"/>
              <w:right w:val="nil"/>
            </w:tcBorders>
            <w:vAlign w:val="bottom"/>
          </w:tcPr>
          <w:p w14:paraId="092E8A29" w14:textId="2BD26337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660659</w:t>
            </w:r>
          </w:p>
        </w:tc>
      </w:tr>
      <w:tr w:rsidR="00FE3ED8" w:rsidRPr="003B1D38" w14:paraId="0AD56EB5" w14:textId="5976EE28" w:rsidTr="00A8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14:paraId="66E28BBA" w14:textId="77777777" w:rsidR="00FE3ED8" w:rsidRPr="003B1D38" w:rsidRDefault="00FE3ED8" w:rsidP="00FA736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I can express opinions</w:t>
            </w:r>
          </w:p>
        </w:tc>
        <w:tc>
          <w:tcPr>
            <w:tcW w:w="1732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C1744A0" w14:textId="5F5FA90F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790231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43B070BD" w14:textId="465E6C3A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1798</w:t>
            </w:r>
          </w:p>
        </w:tc>
        <w:tc>
          <w:tcPr>
            <w:tcW w:w="153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single" w:sz="6" w:space="0" w:color="000000" w:themeColor="text1"/>
            </w:tcBorders>
            <w:vAlign w:val="bottom"/>
          </w:tcPr>
          <w:p w14:paraId="62E1C87E" w14:textId="2EAE26B2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61172</w:t>
            </w:r>
          </w:p>
        </w:tc>
        <w:tc>
          <w:tcPr>
            <w:tcW w:w="1512" w:type="dxa"/>
            <w:tcBorders>
              <w:top w:val="single" w:sz="6" w:space="0" w:color="D0CECE" w:themeColor="background2" w:themeShade="E6"/>
              <w:left w:val="single" w:sz="6" w:space="0" w:color="000000" w:themeColor="text1"/>
              <w:bottom w:val="single" w:sz="6" w:space="0" w:color="D0CECE" w:themeColor="background2" w:themeShade="E6"/>
              <w:right w:val="nil"/>
            </w:tcBorders>
            <w:vAlign w:val="bottom"/>
          </w:tcPr>
          <w:p w14:paraId="429B5544" w14:textId="289B0196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683792</w:t>
            </w:r>
          </w:p>
        </w:tc>
      </w:tr>
      <w:tr w:rsidR="00FE3ED8" w:rsidRPr="003B1D38" w14:paraId="06E52782" w14:textId="5C22D849" w:rsidTr="00A8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14:paraId="3904BC91" w14:textId="77777777" w:rsidR="00FE3ED8" w:rsidRPr="003B1D38" w:rsidRDefault="00FE3ED8" w:rsidP="00FA736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My input is sought</w:t>
            </w:r>
          </w:p>
        </w:tc>
        <w:tc>
          <w:tcPr>
            <w:tcW w:w="1732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5C2E3F7" w14:textId="690CEBD4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89461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20B033AE" w14:textId="73D68817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3303</w:t>
            </w:r>
          </w:p>
        </w:tc>
        <w:tc>
          <w:tcPr>
            <w:tcW w:w="153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single" w:sz="6" w:space="0" w:color="000000" w:themeColor="text1"/>
            </w:tcBorders>
            <w:vAlign w:val="bottom"/>
          </w:tcPr>
          <w:p w14:paraId="22BB4F7D" w14:textId="2C4B4F71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12093</w:t>
            </w:r>
          </w:p>
        </w:tc>
        <w:tc>
          <w:tcPr>
            <w:tcW w:w="1512" w:type="dxa"/>
            <w:tcBorders>
              <w:top w:val="single" w:sz="6" w:space="0" w:color="D0CECE" w:themeColor="background2" w:themeShade="E6"/>
              <w:left w:val="single" w:sz="6" w:space="0" w:color="000000" w:themeColor="text1"/>
              <w:bottom w:val="single" w:sz="6" w:space="0" w:color="D0CECE" w:themeColor="background2" w:themeShade="E6"/>
              <w:right w:val="nil"/>
            </w:tcBorders>
            <w:vAlign w:val="bottom"/>
          </w:tcPr>
          <w:p w14:paraId="3FD04668" w14:textId="455F20FC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779952</w:t>
            </w:r>
          </w:p>
        </w:tc>
      </w:tr>
      <w:tr w:rsidR="00FE3ED8" w:rsidRPr="003B1D38" w14:paraId="65A18202" w14:textId="3429CE1C" w:rsidTr="00A8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14:paraId="20296971" w14:textId="77777777" w:rsidR="00FE3ED8" w:rsidRPr="003B1D38" w:rsidRDefault="00FE3ED8" w:rsidP="00FA736B">
            <w:pPr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I have access to tools</w:t>
            </w:r>
          </w:p>
        </w:tc>
        <w:tc>
          <w:tcPr>
            <w:tcW w:w="1732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FBEC4E7" w14:textId="316F93A6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203228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0494BC3F" w14:textId="6D1D0A47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233948</w:t>
            </w:r>
          </w:p>
        </w:tc>
        <w:tc>
          <w:tcPr>
            <w:tcW w:w="153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single" w:sz="6" w:space="0" w:color="000000" w:themeColor="text1"/>
            </w:tcBorders>
            <w:vAlign w:val="bottom"/>
          </w:tcPr>
          <w:p w14:paraId="590666C5" w14:textId="03CE9FFB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364895</w:t>
            </w:r>
          </w:p>
        </w:tc>
        <w:tc>
          <w:tcPr>
            <w:tcW w:w="1512" w:type="dxa"/>
            <w:tcBorders>
              <w:top w:val="single" w:sz="6" w:space="0" w:color="D0CECE" w:themeColor="background2" w:themeShade="E6"/>
              <w:left w:val="single" w:sz="6" w:space="0" w:color="000000" w:themeColor="text1"/>
              <w:bottom w:val="single" w:sz="6" w:space="0" w:color="D0CECE" w:themeColor="background2" w:themeShade="E6"/>
              <w:right w:val="nil"/>
            </w:tcBorders>
            <w:vAlign w:val="bottom"/>
          </w:tcPr>
          <w:p w14:paraId="42D4E934" w14:textId="0F3CF1BF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525763</w:t>
            </w:r>
          </w:p>
        </w:tc>
      </w:tr>
      <w:tr w:rsidR="00FE3ED8" w:rsidRPr="003B1D38" w14:paraId="0CC445A3" w14:textId="7D035258" w:rsidTr="00A8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14:paraId="00057CE5" w14:textId="77777777" w:rsidR="00FE3ED8" w:rsidRPr="003B1D38" w:rsidRDefault="00FE3ED8" w:rsidP="00FA736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I have control over workload</w:t>
            </w:r>
          </w:p>
        </w:tc>
        <w:tc>
          <w:tcPr>
            <w:tcW w:w="1732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D94FB76" w14:textId="1E8924F5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18529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077FC666" w14:textId="6785E10D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803244</w:t>
            </w:r>
          </w:p>
        </w:tc>
        <w:tc>
          <w:tcPr>
            <w:tcW w:w="153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single" w:sz="6" w:space="0" w:color="000000" w:themeColor="text1"/>
            </w:tcBorders>
            <w:vAlign w:val="bottom"/>
          </w:tcPr>
          <w:p w14:paraId="4BEAE0F0" w14:textId="2360A451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703</w:t>
            </w:r>
          </w:p>
        </w:tc>
        <w:tc>
          <w:tcPr>
            <w:tcW w:w="1512" w:type="dxa"/>
            <w:tcBorders>
              <w:top w:val="single" w:sz="6" w:space="0" w:color="D0CECE" w:themeColor="background2" w:themeShade="E6"/>
              <w:left w:val="single" w:sz="6" w:space="0" w:color="000000" w:themeColor="text1"/>
              <w:bottom w:val="single" w:sz="6" w:space="0" w:color="D0CECE" w:themeColor="background2" w:themeShade="E6"/>
              <w:right w:val="nil"/>
            </w:tcBorders>
            <w:vAlign w:val="bottom"/>
          </w:tcPr>
          <w:p w14:paraId="037AEDBD" w14:textId="61F7525D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587746</w:t>
            </w:r>
          </w:p>
        </w:tc>
      </w:tr>
      <w:tr w:rsidR="00FE3ED8" w:rsidRPr="003B1D38" w14:paraId="229A5BC2" w14:textId="1DFF1134" w:rsidTr="00A8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14:paraId="60B027A6" w14:textId="77777777" w:rsidR="00FE3ED8" w:rsidRPr="003B1D38" w:rsidRDefault="00FE3ED8" w:rsidP="00FA736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 xml:space="preserve">My worked-related stress is manageable </w:t>
            </w:r>
          </w:p>
        </w:tc>
        <w:tc>
          <w:tcPr>
            <w:tcW w:w="1732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0EDF64D" w14:textId="23ED180B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40454</w:t>
            </w:r>
          </w:p>
        </w:tc>
        <w:tc>
          <w:tcPr>
            <w:tcW w:w="1385" w:type="dxa"/>
            <w:tcBorders>
              <w:left w:val="nil"/>
              <w:right w:val="nil"/>
            </w:tcBorders>
            <w:vAlign w:val="bottom"/>
          </w:tcPr>
          <w:p w14:paraId="240ED080" w14:textId="397C3458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738357</w:t>
            </w:r>
          </w:p>
        </w:tc>
        <w:tc>
          <w:tcPr>
            <w:tcW w:w="153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single" w:sz="6" w:space="0" w:color="000000" w:themeColor="text1"/>
            </w:tcBorders>
            <w:vAlign w:val="bottom"/>
          </w:tcPr>
          <w:p w14:paraId="676180E2" w14:textId="70A0DE39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6233</w:t>
            </w:r>
          </w:p>
        </w:tc>
        <w:tc>
          <w:tcPr>
            <w:tcW w:w="1512" w:type="dxa"/>
            <w:tcBorders>
              <w:top w:val="single" w:sz="6" w:space="0" w:color="D0CECE" w:themeColor="background2" w:themeShade="E6"/>
              <w:left w:val="single" w:sz="6" w:space="0" w:color="000000" w:themeColor="text1"/>
              <w:bottom w:val="single" w:sz="6" w:space="0" w:color="D0CECE" w:themeColor="background2" w:themeShade="E6"/>
              <w:right w:val="nil"/>
            </w:tcBorders>
            <w:vAlign w:val="bottom"/>
          </w:tcPr>
          <w:p w14:paraId="5D43AB71" w14:textId="23B63604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657885</w:t>
            </w:r>
          </w:p>
        </w:tc>
      </w:tr>
      <w:tr w:rsidR="00FE3ED8" w:rsidRPr="003B1D38" w14:paraId="0CF5A866" w14:textId="0814E6B2" w:rsidTr="00A800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6BEEC68" w14:textId="77777777" w:rsidR="00FE3ED8" w:rsidRPr="003B1D38" w:rsidRDefault="00FE3ED8" w:rsidP="00FA736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 xml:space="preserve">Burnout is not a problem for me </w:t>
            </w:r>
          </w:p>
        </w:tc>
        <w:tc>
          <w:tcPr>
            <w:tcW w:w="1732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35801DD6" w14:textId="7834B214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5017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F055C3C" w14:textId="65F9D945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872949</w:t>
            </w:r>
          </w:p>
        </w:tc>
        <w:tc>
          <w:tcPr>
            <w:tcW w:w="153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single" w:sz="6" w:space="0" w:color="000000" w:themeColor="text1"/>
            </w:tcBorders>
            <w:vAlign w:val="bottom"/>
          </w:tcPr>
          <w:p w14:paraId="5BB013D5" w14:textId="515E83FA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525</w:t>
            </w:r>
          </w:p>
        </w:tc>
        <w:tc>
          <w:tcPr>
            <w:tcW w:w="1512" w:type="dxa"/>
            <w:tcBorders>
              <w:top w:val="single" w:sz="6" w:space="0" w:color="D0CECE" w:themeColor="background2" w:themeShade="E6"/>
              <w:left w:val="single" w:sz="6" w:space="0" w:color="000000" w:themeColor="text1"/>
              <w:bottom w:val="single" w:sz="4" w:space="0" w:color="auto"/>
              <w:right w:val="nil"/>
            </w:tcBorders>
            <w:vAlign w:val="bottom"/>
          </w:tcPr>
          <w:p w14:paraId="24E2E992" w14:textId="451B5D06" w:rsidR="00FE3ED8" w:rsidRPr="003B1D38" w:rsidRDefault="00FE3ED8" w:rsidP="00FA73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650556</w:t>
            </w:r>
          </w:p>
        </w:tc>
      </w:tr>
      <w:tr w:rsidR="00FE3ED8" w:rsidRPr="003B1D38" w14:paraId="009F046C" w14:textId="302754A4" w:rsidTr="00A800B0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40" w:type="dxa"/>
            <w:gridSpan w:val="4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</w:tcPr>
          <w:p w14:paraId="0DB27F84" w14:textId="2812253D" w:rsidR="00FE3ED8" w:rsidRPr="003B1D38" w:rsidRDefault="00FE3ED8" w:rsidP="009F25EB">
            <w:pPr>
              <w:rPr>
                <w:b w:val="0"/>
                <w:bCs w:val="0"/>
                <w:sz w:val="20"/>
                <w:szCs w:val="20"/>
              </w:rPr>
            </w:pPr>
            <w:r w:rsidRPr="003B1D38">
              <w:rPr>
                <w:sz w:val="20"/>
                <w:szCs w:val="20"/>
                <w:vertAlign w:val="superscript"/>
              </w:rPr>
              <w:t xml:space="preserve">1 </w:t>
            </w:r>
            <w:r w:rsidRPr="003B1D38">
              <w:rPr>
                <w:b w:val="0"/>
                <w:sz w:val="20"/>
                <w:szCs w:val="20"/>
              </w:rPr>
              <w:t xml:space="preserve">Maximum likelihood extraction with </w:t>
            </w:r>
            <w:proofErr w:type="spellStart"/>
            <w:r w:rsidRPr="003B1D38">
              <w:rPr>
                <w:b w:val="0"/>
                <w:sz w:val="20"/>
                <w:szCs w:val="20"/>
              </w:rPr>
              <w:t>promax</w:t>
            </w:r>
            <w:proofErr w:type="spellEnd"/>
            <w:r w:rsidRPr="003B1D38">
              <w:rPr>
                <w:b w:val="0"/>
                <w:sz w:val="20"/>
                <w:szCs w:val="20"/>
              </w:rPr>
              <w:t xml:space="preserve"> rotation</w:t>
            </w:r>
          </w:p>
          <w:p w14:paraId="474A189C" w14:textId="3745D96A" w:rsidR="00FE3ED8" w:rsidRPr="003B1D38" w:rsidRDefault="00FE3ED8" w:rsidP="009F25EB">
            <w:pPr>
              <w:rPr>
                <w:bCs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</w:tcPr>
          <w:p w14:paraId="6FE6DFCE" w14:textId="557FF628" w:rsidR="00FE3ED8" w:rsidRPr="003B1D38" w:rsidRDefault="00FE3ED8" w:rsidP="009F25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</w:tr>
    </w:tbl>
    <w:p w14:paraId="13D2B3C9" w14:textId="4FFF7928" w:rsidR="00B352C5" w:rsidRPr="003B1D38" w:rsidRDefault="00B352C5" w:rsidP="00B352C5">
      <w:pPr>
        <w:rPr>
          <w:b/>
        </w:rPr>
      </w:pPr>
      <w:r w:rsidRPr="003B1D38">
        <w:rPr>
          <w:b/>
          <w:sz w:val="22"/>
          <w:szCs w:val="22"/>
        </w:rPr>
        <w:t xml:space="preserve">Table </w:t>
      </w:r>
      <w:r w:rsidR="00E71A76" w:rsidRPr="003B1D38">
        <w:rPr>
          <w:b/>
          <w:sz w:val="22"/>
          <w:szCs w:val="22"/>
        </w:rPr>
        <w:t>S</w:t>
      </w:r>
      <w:r w:rsidR="009265CF" w:rsidRPr="003B1D38">
        <w:rPr>
          <w:b/>
          <w:sz w:val="22"/>
          <w:szCs w:val="22"/>
        </w:rPr>
        <w:t>1b.</w:t>
      </w:r>
      <w:r w:rsidRPr="003B1D38">
        <w:rPr>
          <w:b/>
          <w:sz w:val="22"/>
          <w:szCs w:val="22"/>
        </w:rPr>
        <w:t xml:space="preserve"> </w:t>
      </w:r>
      <w:r w:rsidR="00571607" w:rsidRPr="003B1D38">
        <w:rPr>
          <w:b/>
          <w:sz w:val="22"/>
          <w:szCs w:val="22"/>
        </w:rPr>
        <w:t>Inter</w:t>
      </w:r>
      <w:r w:rsidR="00737997" w:rsidRPr="003B1D38">
        <w:rPr>
          <w:b/>
          <w:sz w:val="22"/>
          <w:szCs w:val="22"/>
        </w:rPr>
        <w:t>-f</w:t>
      </w:r>
      <w:r w:rsidRPr="003B1D38">
        <w:rPr>
          <w:b/>
          <w:sz w:val="22"/>
          <w:szCs w:val="22"/>
        </w:rPr>
        <w:t xml:space="preserve">actor </w:t>
      </w:r>
      <w:r w:rsidR="00B33458" w:rsidRPr="003B1D38">
        <w:rPr>
          <w:b/>
          <w:sz w:val="22"/>
          <w:szCs w:val="22"/>
        </w:rPr>
        <w:t>c</w:t>
      </w:r>
      <w:r w:rsidRPr="003B1D38">
        <w:rPr>
          <w:b/>
          <w:sz w:val="22"/>
          <w:szCs w:val="22"/>
        </w:rPr>
        <w:t>orrelations</w:t>
      </w:r>
      <w:r w:rsidRPr="003B1D38">
        <w:rPr>
          <w:sz w:val="22"/>
          <w:szCs w:val="22"/>
          <w:vertAlign w:val="superscript"/>
        </w:rPr>
        <w:t>1</w:t>
      </w:r>
    </w:p>
    <w:tbl>
      <w:tblPr>
        <w:tblStyle w:val="GridTable1Light1"/>
        <w:tblW w:w="8010" w:type="dxa"/>
        <w:tblLook w:val="04A0" w:firstRow="1" w:lastRow="0" w:firstColumn="1" w:lastColumn="0" w:noHBand="0" w:noVBand="1"/>
      </w:tblPr>
      <w:tblGrid>
        <w:gridCol w:w="4410"/>
        <w:gridCol w:w="1260"/>
        <w:gridCol w:w="1170"/>
        <w:gridCol w:w="1170"/>
      </w:tblGrid>
      <w:tr w:rsidR="00B352C5" w:rsidRPr="003B1D38" w14:paraId="1A4DE52E" w14:textId="77777777" w:rsidTr="00395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1547EEC7" w14:textId="77777777" w:rsidR="00B352C5" w:rsidRPr="003B1D38" w:rsidRDefault="00B352C5" w:rsidP="00395839">
            <w:pPr>
              <w:rPr>
                <w:sz w:val="22"/>
                <w:szCs w:val="22"/>
                <w:vertAlign w:val="superscript"/>
              </w:rPr>
            </w:pPr>
            <w:r w:rsidRPr="003B1D38">
              <w:rPr>
                <w:sz w:val="22"/>
                <w:szCs w:val="22"/>
              </w:rPr>
              <w:t>Items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03A00A16" w14:textId="77777777" w:rsidR="00B352C5" w:rsidRPr="003B1D38" w:rsidRDefault="00B352C5" w:rsidP="00395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1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2DAF8D8A" w14:textId="77777777" w:rsidR="00B352C5" w:rsidRPr="003B1D38" w:rsidRDefault="00B352C5" w:rsidP="00395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3B1D38">
              <w:rPr>
                <w:sz w:val="22"/>
                <w:szCs w:val="22"/>
              </w:rPr>
              <w:t>Factor 2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42D5ACAB" w14:textId="77777777" w:rsidR="00B352C5" w:rsidRPr="003B1D38" w:rsidRDefault="00B352C5" w:rsidP="00395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3</w:t>
            </w:r>
          </w:p>
        </w:tc>
      </w:tr>
      <w:tr w:rsidR="00B352C5" w:rsidRPr="003B1D38" w14:paraId="41E2C6B4" w14:textId="77777777" w:rsidTr="00395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395DCD02" w14:textId="77777777" w:rsidR="00B352C5" w:rsidRPr="003B1D38" w:rsidRDefault="00B352C5" w:rsidP="00395839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 xml:space="preserve">Factor 1 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4" w:space="0" w:color="E7E6E6" w:themeColor="background2"/>
              <w:right w:val="nil"/>
            </w:tcBorders>
          </w:tcPr>
          <w:p w14:paraId="5E8EA183" w14:textId="77777777" w:rsidR="00B352C5" w:rsidRPr="003B1D38" w:rsidRDefault="00B352C5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nil"/>
              <w:bottom w:val="single" w:sz="4" w:space="0" w:color="E7E6E6" w:themeColor="background2"/>
              <w:right w:val="nil"/>
            </w:tcBorders>
          </w:tcPr>
          <w:p w14:paraId="20D70BFD" w14:textId="1B6EB03C" w:rsidR="00B352C5" w:rsidRPr="003B1D38" w:rsidRDefault="00DF2BC9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nil"/>
              <w:bottom w:val="single" w:sz="4" w:space="0" w:color="E7E6E6" w:themeColor="background2"/>
              <w:right w:val="nil"/>
            </w:tcBorders>
          </w:tcPr>
          <w:p w14:paraId="74F3A3E0" w14:textId="3D02817F" w:rsidR="00B352C5" w:rsidRPr="003B1D38" w:rsidRDefault="00DF2BC9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B352C5" w:rsidRPr="003B1D38" w14:paraId="4B797C19" w14:textId="77777777" w:rsidTr="00395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3EDCAD2" w14:textId="77777777" w:rsidR="00B352C5" w:rsidRPr="003B1D38" w:rsidRDefault="00B352C5" w:rsidP="00395839">
            <w:pPr>
              <w:jc w:val="both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2</w:t>
            </w:r>
          </w:p>
        </w:tc>
        <w:tc>
          <w:tcPr>
            <w:tcW w:w="126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448AB58D" w14:textId="5089E3C5" w:rsidR="00B352C5" w:rsidRPr="003B1D38" w:rsidRDefault="005477AD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0.64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863C535" w14:textId="76CAE0F4" w:rsidR="00B352C5" w:rsidRPr="003B1D38" w:rsidRDefault="005477AD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469133B5" w14:textId="3169CE0F" w:rsidR="00B352C5" w:rsidRPr="003B1D38" w:rsidRDefault="00DF2BC9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B352C5" w:rsidRPr="003B1D38" w14:paraId="7E9FF355" w14:textId="77777777" w:rsidTr="00395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E9AA0A7" w14:textId="77777777" w:rsidR="00B352C5" w:rsidRPr="003B1D38" w:rsidRDefault="00B352C5" w:rsidP="00395839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3</w:t>
            </w:r>
          </w:p>
        </w:tc>
        <w:tc>
          <w:tcPr>
            <w:tcW w:w="126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5D11EAC7" w14:textId="64EB189B" w:rsidR="00B352C5" w:rsidRPr="003B1D38" w:rsidRDefault="005477AD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0.78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1368B268" w14:textId="14259677" w:rsidR="00B352C5" w:rsidRPr="003B1D38" w:rsidRDefault="005477AD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0.71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3290F8A7" w14:textId="77777777" w:rsidR="00B352C5" w:rsidRPr="003B1D38" w:rsidRDefault="00B352C5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1.00</w:t>
            </w:r>
          </w:p>
        </w:tc>
      </w:tr>
      <w:tr w:rsidR="00B352C5" w:rsidRPr="003B1D38" w14:paraId="5109E805" w14:textId="77777777" w:rsidTr="00395839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gridSpan w:val="4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</w:tcPr>
          <w:p w14:paraId="59470DD2" w14:textId="1124BCA0" w:rsidR="00B352C5" w:rsidRPr="003B1D38" w:rsidRDefault="00B352C5" w:rsidP="00395839">
            <w:pPr>
              <w:rPr>
                <w:bCs w:val="0"/>
                <w:sz w:val="20"/>
                <w:szCs w:val="20"/>
              </w:rPr>
            </w:pPr>
            <w:r w:rsidRPr="003B1D38">
              <w:rPr>
                <w:sz w:val="20"/>
                <w:szCs w:val="20"/>
                <w:vertAlign w:val="superscript"/>
              </w:rPr>
              <w:t xml:space="preserve">1 </w:t>
            </w:r>
            <w:r w:rsidRPr="003B1D38">
              <w:rPr>
                <w:b w:val="0"/>
                <w:sz w:val="20"/>
                <w:szCs w:val="20"/>
              </w:rPr>
              <w:t xml:space="preserve">From </w:t>
            </w:r>
            <w:r w:rsidR="001D6C47" w:rsidRPr="003B1D38">
              <w:rPr>
                <w:b w:val="0"/>
                <w:sz w:val="20"/>
                <w:szCs w:val="20"/>
              </w:rPr>
              <w:t>maximum likelihood</w:t>
            </w:r>
            <w:r w:rsidRPr="003B1D38">
              <w:rPr>
                <w:b w:val="0"/>
                <w:sz w:val="20"/>
                <w:szCs w:val="20"/>
              </w:rPr>
              <w:t xml:space="preserve"> extraction with </w:t>
            </w:r>
            <w:proofErr w:type="spellStart"/>
            <w:r w:rsidRPr="003B1D38">
              <w:rPr>
                <w:b w:val="0"/>
                <w:sz w:val="20"/>
                <w:szCs w:val="20"/>
              </w:rPr>
              <w:t>promax</w:t>
            </w:r>
            <w:proofErr w:type="spellEnd"/>
            <w:r w:rsidRPr="003B1D38">
              <w:rPr>
                <w:b w:val="0"/>
                <w:sz w:val="20"/>
                <w:szCs w:val="20"/>
              </w:rPr>
              <w:t xml:space="preserve"> rotation</w:t>
            </w:r>
          </w:p>
          <w:p w14:paraId="4964FA6D" w14:textId="77777777" w:rsidR="00B04B3C" w:rsidRPr="003B1D38" w:rsidRDefault="00B04B3C" w:rsidP="00395839">
            <w:pPr>
              <w:rPr>
                <w:bCs w:val="0"/>
                <w:sz w:val="20"/>
                <w:szCs w:val="20"/>
              </w:rPr>
            </w:pPr>
          </w:p>
          <w:p w14:paraId="15EA1A91" w14:textId="77777777" w:rsidR="00B352C5" w:rsidRPr="003B1D38" w:rsidRDefault="00B352C5" w:rsidP="00395839">
            <w:pPr>
              <w:rPr>
                <w:b w:val="0"/>
                <w:sz w:val="20"/>
                <w:szCs w:val="20"/>
              </w:rPr>
            </w:pPr>
          </w:p>
        </w:tc>
      </w:tr>
    </w:tbl>
    <w:p w14:paraId="5E92B8D5" w14:textId="1957F3A3" w:rsidR="00C916E1" w:rsidRPr="003B1D38" w:rsidRDefault="00C916E1" w:rsidP="00875762">
      <w:pPr>
        <w:spacing w:after="160" w:line="259" w:lineRule="auto"/>
        <w:rPr>
          <w:b/>
        </w:rPr>
      </w:pPr>
    </w:p>
    <w:p w14:paraId="04113E67" w14:textId="72917807" w:rsidR="00072A8C" w:rsidRPr="003B1D38" w:rsidRDefault="00072A8C">
      <w:pPr>
        <w:spacing w:after="160" w:line="259" w:lineRule="auto"/>
        <w:rPr>
          <w:b/>
          <w:sz w:val="22"/>
          <w:szCs w:val="22"/>
        </w:rPr>
      </w:pPr>
      <w:r w:rsidRPr="003B1D38">
        <w:rPr>
          <w:b/>
          <w:sz w:val="22"/>
          <w:szCs w:val="22"/>
        </w:rPr>
        <w:br w:type="page"/>
      </w:r>
    </w:p>
    <w:p w14:paraId="0F477617" w14:textId="77777777" w:rsidR="00BE59A1" w:rsidRPr="003B1D38" w:rsidRDefault="00BE59A1" w:rsidP="00BE59A1">
      <w:pPr>
        <w:rPr>
          <w:b/>
        </w:rPr>
      </w:pPr>
      <w:r w:rsidRPr="003B1D38">
        <w:rPr>
          <w:noProof/>
          <w:color w:val="000000"/>
          <w:sz w:val="20"/>
          <w:szCs w:val="20"/>
        </w:rPr>
        <w:lastRenderedPageBreak/>
        <w:drawing>
          <wp:inline distT="0" distB="0" distL="0" distR="0" wp14:anchorId="1F2C864A" wp14:editId="0A287D88">
            <wp:extent cx="3394710" cy="3394710"/>
            <wp:effectExtent l="0" t="0" r="0" b="0"/>
            <wp:docPr id="4" name="Picture 4" descr="Scree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cree Plot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710" cy="339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9F944" w14:textId="6B07D42B" w:rsidR="00BE59A1" w:rsidRPr="003B1D38" w:rsidRDefault="00BE59A1" w:rsidP="00BE59A1">
      <w:pPr>
        <w:rPr>
          <w:b/>
        </w:rPr>
      </w:pPr>
      <w:r w:rsidRPr="003B1D38">
        <w:rPr>
          <w:b/>
        </w:rPr>
        <w:t xml:space="preserve">Figure </w:t>
      </w:r>
      <w:r w:rsidR="00E71A76" w:rsidRPr="003B1D38">
        <w:rPr>
          <w:b/>
        </w:rPr>
        <w:t>S</w:t>
      </w:r>
      <w:r w:rsidR="008406A5" w:rsidRPr="003B1D38">
        <w:rPr>
          <w:b/>
        </w:rPr>
        <w:t>4</w:t>
      </w:r>
      <w:r w:rsidRPr="003B1D38">
        <w:rPr>
          <w:b/>
        </w:rPr>
        <w:t xml:space="preserve">. Scree plot for number of factors selection, </w:t>
      </w:r>
      <w:r w:rsidR="00291A7F" w:rsidRPr="003B1D38">
        <w:rPr>
          <w:b/>
        </w:rPr>
        <w:t>minimum residual extraction</w:t>
      </w:r>
    </w:p>
    <w:p w14:paraId="51B69C94" w14:textId="0E651364" w:rsidR="00BE59A1" w:rsidRPr="003B1D38" w:rsidRDefault="00BE59A1">
      <w:pPr>
        <w:spacing w:after="160" w:line="259" w:lineRule="auto"/>
        <w:rPr>
          <w:b/>
          <w:sz w:val="22"/>
          <w:szCs w:val="22"/>
        </w:rPr>
      </w:pPr>
      <w:r w:rsidRPr="003B1D38">
        <w:rPr>
          <w:b/>
          <w:sz w:val="22"/>
          <w:szCs w:val="22"/>
        </w:rPr>
        <w:br w:type="page"/>
      </w:r>
    </w:p>
    <w:p w14:paraId="301ACD6C" w14:textId="77777777" w:rsidR="00BE59A1" w:rsidRPr="003B1D38" w:rsidRDefault="00BE59A1" w:rsidP="00C5022F">
      <w:pPr>
        <w:rPr>
          <w:b/>
          <w:sz w:val="22"/>
          <w:szCs w:val="22"/>
        </w:rPr>
      </w:pPr>
    </w:p>
    <w:p w14:paraId="223D5E7B" w14:textId="26637154" w:rsidR="00C5022F" w:rsidRPr="003B1D38" w:rsidRDefault="00C5022F" w:rsidP="00C5022F">
      <w:pPr>
        <w:rPr>
          <w:sz w:val="22"/>
          <w:szCs w:val="22"/>
        </w:rPr>
      </w:pPr>
      <w:r w:rsidRPr="003B1D38">
        <w:rPr>
          <w:b/>
          <w:sz w:val="22"/>
          <w:szCs w:val="22"/>
        </w:rPr>
        <w:t xml:space="preserve">Table </w:t>
      </w:r>
      <w:r w:rsidR="00E71A76" w:rsidRPr="003B1D38">
        <w:rPr>
          <w:b/>
          <w:sz w:val="22"/>
          <w:szCs w:val="22"/>
        </w:rPr>
        <w:t>S</w:t>
      </w:r>
      <w:r w:rsidR="00120819" w:rsidRPr="003B1D38">
        <w:rPr>
          <w:b/>
          <w:sz w:val="22"/>
          <w:szCs w:val="22"/>
        </w:rPr>
        <w:t>2a</w:t>
      </w:r>
      <w:r w:rsidRPr="003B1D38">
        <w:rPr>
          <w:b/>
          <w:sz w:val="22"/>
          <w:szCs w:val="22"/>
        </w:rPr>
        <w:t>. Rotated factor pattern loadings</w:t>
      </w:r>
      <w:r w:rsidRPr="003B1D38">
        <w:rPr>
          <w:sz w:val="22"/>
          <w:szCs w:val="22"/>
          <w:vertAlign w:val="superscript"/>
        </w:rPr>
        <w:t>1</w:t>
      </w:r>
    </w:p>
    <w:tbl>
      <w:tblPr>
        <w:tblStyle w:val="GridTable1Light1"/>
        <w:tblW w:w="9432" w:type="dxa"/>
        <w:tblLook w:val="04A0" w:firstRow="1" w:lastRow="0" w:firstColumn="1" w:lastColumn="0" w:noHBand="0" w:noVBand="1"/>
      </w:tblPr>
      <w:tblGrid>
        <w:gridCol w:w="3093"/>
        <w:gridCol w:w="1732"/>
        <w:gridCol w:w="1475"/>
        <w:gridCol w:w="1620"/>
        <w:gridCol w:w="1512"/>
      </w:tblGrid>
      <w:tr w:rsidR="00BD3BF7" w:rsidRPr="003B1D38" w14:paraId="0A38B986" w14:textId="475AD69F" w:rsidTr="00BB0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238AE8A" w14:textId="77777777" w:rsidR="00BD3BF7" w:rsidRPr="003B1D38" w:rsidRDefault="00BD3BF7" w:rsidP="004715DB">
            <w:pPr>
              <w:rPr>
                <w:sz w:val="22"/>
                <w:szCs w:val="22"/>
                <w:vertAlign w:val="superscript"/>
              </w:rPr>
            </w:pPr>
            <w:r w:rsidRPr="003B1D38">
              <w:rPr>
                <w:sz w:val="22"/>
                <w:szCs w:val="22"/>
              </w:rPr>
              <w:t>Items</w:t>
            </w:r>
          </w:p>
        </w:tc>
        <w:tc>
          <w:tcPr>
            <w:tcW w:w="1732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638CCFBA" w14:textId="77777777" w:rsidR="00BD3BF7" w:rsidRPr="003B1D38" w:rsidRDefault="00BD3BF7" w:rsidP="00471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1</w:t>
            </w:r>
          </w:p>
        </w:tc>
        <w:tc>
          <w:tcPr>
            <w:tcW w:w="1475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2C0A0C7B" w14:textId="77777777" w:rsidR="00BD3BF7" w:rsidRPr="003B1D38" w:rsidRDefault="00BD3BF7" w:rsidP="00471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3B1D38">
              <w:rPr>
                <w:sz w:val="22"/>
                <w:szCs w:val="22"/>
              </w:rPr>
              <w:t>Factor 2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188D9278" w14:textId="77777777" w:rsidR="00BD3BF7" w:rsidRPr="003B1D38" w:rsidRDefault="00BD3BF7" w:rsidP="00471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3</w:t>
            </w:r>
          </w:p>
        </w:tc>
        <w:tc>
          <w:tcPr>
            <w:tcW w:w="1512" w:type="dxa"/>
            <w:vMerge w:val="restart"/>
            <w:tcBorders>
              <w:top w:val="single" w:sz="6" w:space="0" w:color="auto"/>
              <w:left w:val="single" w:sz="6" w:space="0" w:color="000000" w:themeColor="text1"/>
              <w:right w:val="nil"/>
            </w:tcBorders>
          </w:tcPr>
          <w:p w14:paraId="02E87CFD" w14:textId="1A3DF5A1" w:rsidR="00BD3BF7" w:rsidRPr="003B1D38" w:rsidRDefault="00BD3BF7" w:rsidP="004715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Communality</w:t>
            </w:r>
          </w:p>
        </w:tc>
      </w:tr>
      <w:tr w:rsidR="00BD3BF7" w:rsidRPr="003B1D38" w14:paraId="59BE5F5F" w14:textId="77777777" w:rsidTr="00BB069E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vMerge/>
            <w:tcBorders>
              <w:left w:val="nil"/>
              <w:bottom w:val="single" w:sz="6" w:space="0" w:color="000000" w:themeColor="text1"/>
              <w:right w:val="nil"/>
            </w:tcBorders>
          </w:tcPr>
          <w:p w14:paraId="75427D4A" w14:textId="77777777" w:rsidR="00BD3BF7" w:rsidRPr="003B1D38" w:rsidRDefault="00BD3BF7" w:rsidP="00BD3BF7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732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2CD705A" w14:textId="29076B35" w:rsidR="00BD3BF7" w:rsidRPr="003B1D38" w:rsidRDefault="00BD3BF7" w:rsidP="00BD3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sz w:val="22"/>
                <w:szCs w:val="22"/>
              </w:rPr>
              <w:t>Communication</w:t>
            </w:r>
          </w:p>
        </w:tc>
        <w:tc>
          <w:tcPr>
            <w:tcW w:w="147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6E5BF8E5" w14:textId="1CA8A034" w:rsidR="00BD3BF7" w:rsidRPr="003B1D38" w:rsidRDefault="00BD3BF7" w:rsidP="00BD3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sz w:val="22"/>
                <w:szCs w:val="22"/>
              </w:rPr>
              <w:t>Well-being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59685EFA" w14:textId="0C16BD77" w:rsidR="00BD3BF7" w:rsidRPr="003B1D38" w:rsidRDefault="00BD3BF7" w:rsidP="00BD3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sz w:val="22"/>
                <w:szCs w:val="22"/>
              </w:rPr>
              <w:t>Engagement</w:t>
            </w:r>
          </w:p>
        </w:tc>
        <w:tc>
          <w:tcPr>
            <w:tcW w:w="1512" w:type="dxa"/>
            <w:vMerge/>
            <w:tcBorders>
              <w:left w:val="single" w:sz="6" w:space="0" w:color="000000" w:themeColor="text1"/>
              <w:bottom w:val="single" w:sz="6" w:space="0" w:color="000000" w:themeColor="text1"/>
              <w:right w:val="nil"/>
            </w:tcBorders>
          </w:tcPr>
          <w:p w14:paraId="14108B58" w14:textId="77777777" w:rsidR="00BD3BF7" w:rsidRPr="003B1D38" w:rsidRDefault="00BD3BF7" w:rsidP="00BD3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C5022F" w:rsidRPr="003B1D38" w14:paraId="0A6A141C" w14:textId="2C0FA69D" w:rsidTr="00BB0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3D31F86F" w14:textId="77777777" w:rsidR="00C5022F" w:rsidRPr="003B1D38" w:rsidRDefault="00C5022F" w:rsidP="00A321E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 xml:space="preserve">I would recommend UUH </w:t>
            </w:r>
          </w:p>
        </w:tc>
        <w:tc>
          <w:tcPr>
            <w:tcW w:w="1732" w:type="dxa"/>
            <w:tcBorders>
              <w:top w:val="single" w:sz="6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4114A15A" w14:textId="6AB9803B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29997</w:t>
            </w:r>
          </w:p>
        </w:tc>
        <w:tc>
          <w:tcPr>
            <w:tcW w:w="1475" w:type="dxa"/>
            <w:tcBorders>
              <w:top w:val="single" w:sz="6" w:space="0" w:color="000000" w:themeColor="text1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4F7ECA2B" w14:textId="6D9FCB58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10056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nil"/>
              <w:bottom w:val="single" w:sz="4" w:space="0" w:color="E7E6E6" w:themeColor="background2"/>
              <w:right w:val="single" w:sz="6" w:space="0" w:color="000000" w:themeColor="text1"/>
            </w:tcBorders>
            <w:vAlign w:val="bottom"/>
          </w:tcPr>
          <w:p w14:paraId="4E1EB09B" w14:textId="541DFE8F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876799</w:t>
            </w:r>
          </w:p>
        </w:tc>
        <w:tc>
          <w:tcPr>
            <w:tcW w:w="15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E7E6E6" w:themeColor="background2"/>
              <w:right w:val="nil"/>
            </w:tcBorders>
            <w:vAlign w:val="bottom"/>
          </w:tcPr>
          <w:p w14:paraId="6F77B16C" w14:textId="1403070B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692599</w:t>
            </w:r>
          </w:p>
        </w:tc>
      </w:tr>
      <w:tr w:rsidR="00C5022F" w:rsidRPr="003B1D38" w14:paraId="11775F42" w14:textId="5DDE6BA7" w:rsidTr="00BB0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2923BEF" w14:textId="77777777" w:rsidR="00C5022F" w:rsidRPr="003B1D38" w:rsidRDefault="00C5022F" w:rsidP="00A321EB">
            <w:pPr>
              <w:jc w:val="both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I see myself working at UUH</w:t>
            </w:r>
          </w:p>
        </w:tc>
        <w:tc>
          <w:tcPr>
            <w:tcW w:w="173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5F11F76B" w14:textId="41775652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45838</w:t>
            </w:r>
          </w:p>
        </w:tc>
        <w:tc>
          <w:tcPr>
            <w:tcW w:w="147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4F4DBB88" w14:textId="576D28E5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5726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6" w:space="0" w:color="000000" w:themeColor="text1"/>
            </w:tcBorders>
            <w:vAlign w:val="bottom"/>
          </w:tcPr>
          <w:p w14:paraId="74202D51" w14:textId="10E89366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684475</w:t>
            </w:r>
          </w:p>
        </w:tc>
        <w:tc>
          <w:tcPr>
            <w:tcW w:w="1512" w:type="dxa"/>
            <w:tcBorders>
              <w:top w:val="single" w:sz="4" w:space="0" w:color="E7E6E6" w:themeColor="background2"/>
              <w:left w:val="single" w:sz="6" w:space="0" w:color="000000" w:themeColor="text1"/>
              <w:bottom w:val="single" w:sz="4" w:space="0" w:color="E7E6E6" w:themeColor="background2"/>
              <w:right w:val="nil"/>
            </w:tcBorders>
            <w:vAlign w:val="bottom"/>
          </w:tcPr>
          <w:p w14:paraId="38D4C367" w14:textId="3A8FD938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463909</w:t>
            </w:r>
          </w:p>
        </w:tc>
      </w:tr>
      <w:tr w:rsidR="00C5022F" w:rsidRPr="003B1D38" w14:paraId="08F8F61A" w14:textId="5559292C" w:rsidTr="00BB0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B8E30EF" w14:textId="77777777" w:rsidR="00C5022F" w:rsidRPr="003B1D38" w:rsidRDefault="00C5022F" w:rsidP="00A321EB">
            <w:pPr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I am motivated to do best</w:t>
            </w:r>
          </w:p>
        </w:tc>
        <w:tc>
          <w:tcPr>
            <w:tcW w:w="173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08F7FF05" w14:textId="434390AD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4009</w:t>
            </w:r>
          </w:p>
        </w:tc>
        <w:tc>
          <w:tcPr>
            <w:tcW w:w="147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2CFF0D27" w14:textId="57EC72EA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137535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6" w:space="0" w:color="000000" w:themeColor="text1"/>
            </w:tcBorders>
            <w:vAlign w:val="bottom"/>
          </w:tcPr>
          <w:p w14:paraId="4FA85CB2" w14:textId="40EFA5AF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424443</w:t>
            </w:r>
          </w:p>
        </w:tc>
        <w:tc>
          <w:tcPr>
            <w:tcW w:w="1512" w:type="dxa"/>
            <w:tcBorders>
              <w:top w:val="single" w:sz="4" w:space="0" w:color="E7E6E6" w:themeColor="background2"/>
              <w:left w:val="single" w:sz="6" w:space="0" w:color="000000" w:themeColor="text1"/>
              <w:bottom w:val="single" w:sz="4" w:space="0" w:color="E7E6E6" w:themeColor="background2"/>
              <w:right w:val="nil"/>
            </w:tcBorders>
            <w:vAlign w:val="bottom"/>
          </w:tcPr>
          <w:p w14:paraId="588D6642" w14:textId="2BD59E64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249545</w:t>
            </w:r>
          </w:p>
        </w:tc>
      </w:tr>
      <w:tr w:rsidR="00C5022F" w:rsidRPr="003B1D38" w14:paraId="25C5BDF1" w14:textId="4398D3AF" w:rsidTr="00BB0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2060A54" w14:textId="77777777" w:rsidR="00C5022F" w:rsidRPr="003B1D38" w:rsidRDefault="00C5022F" w:rsidP="00A321EB">
            <w:pPr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I have adequate opportunities</w:t>
            </w:r>
          </w:p>
        </w:tc>
        <w:tc>
          <w:tcPr>
            <w:tcW w:w="173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4CC70BE9" w14:textId="4756DC7C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484972</w:t>
            </w:r>
          </w:p>
        </w:tc>
        <w:tc>
          <w:tcPr>
            <w:tcW w:w="147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0B20C9DB" w14:textId="66B4F1D6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53034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6" w:space="0" w:color="000000" w:themeColor="text1"/>
            </w:tcBorders>
            <w:vAlign w:val="bottom"/>
          </w:tcPr>
          <w:p w14:paraId="03EC92BB" w14:textId="2E96DAD4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254726</w:t>
            </w:r>
          </w:p>
        </w:tc>
        <w:tc>
          <w:tcPr>
            <w:tcW w:w="1512" w:type="dxa"/>
            <w:tcBorders>
              <w:top w:val="single" w:sz="4" w:space="0" w:color="E7E6E6" w:themeColor="background2"/>
              <w:left w:val="single" w:sz="6" w:space="0" w:color="000000" w:themeColor="text1"/>
              <w:bottom w:val="single" w:sz="4" w:space="0" w:color="E7E6E6" w:themeColor="background2"/>
              <w:right w:val="nil"/>
            </w:tcBorders>
            <w:vAlign w:val="bottom"/>
          </w:tcPr>
          <w:p w14:paraId="58FDB504" w14:textId="133FC9C0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545086</w:t>
            </w:r>
          </w:p>
        </w:tc>
      </w:tr>
      <w:tr w:rsidR="00C5022F" w:rsidRPr="003B1D38" w14:paraId="6627E50A" w14:textId="18164F7E" w:rsidTr="00BB0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4" w:space="0" w:color="D9D9D9" w:themeColor="background1" w:themeShade="D9"/>
              <w:left w:val="nil"/>
              <w:bottom w:val="single" w:sz="6" w:space="0" w:color="D0CECE" w:themeColor="background2" w:themeShade="E6"/>
              <w:right w:val="nil"/>
            </w:tcBorders>
          </w:tcPr>
          <w:p w14:paraId="2E148E42" w14:textId="77777777" w:rsidR="00C5022F" w:rsidRPr="003B1D38" w:rsidRDefault="00C5022F" w:rsidP="00A321E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My supervisor keeps me informed</w:t>
            </w:r>
          </w:p>
        </w:tc>
        <w:tc>
          <w:tcPr>
            <w:tcW w:w="173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65A24D4B" w14:textId="3074332D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87381</w:t>
            </w:r>
          </w:p>
        </w:tc>
        <w:tc>
          <w:tcPr>
            <w:tcW w:w="147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1E7C35DA" w14:textId="38E7E5AA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05251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6" w:space="0" w:color="000000" w:themeColor="text1"/>
            </w:tcBorders>
            <w:vAlign w:val="bottom"/>
          </w:tcPr>
          <w:p w14:paraId="1E2AAC7C" w14:textId="66B0A5CD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7752</w:t>
            </w:r>
          </w:p>
        </w:tc>
        <w:tc>
          <w:tcPr>
            <w:tcW w:w="1512" w:type="dxa"/>
            <w:tcBorders>
              <w:top w:val="single" w:sz="4" w:space="0" w:color="E7E6E6" w:themeColor="background2"/>
              <w:left w:val="single" w:sz="6" w:space="0" w:color="000000" w:themeColor="text1"/>
              <w:bottom w:val="single" w:sz="4" w:space="0" w:color="E7E6E6" w:themeColor="background2"/>
              <w:right w:val="nil"/>
            </w:tcBorders>
            <w:vAlign w:val="bottom"/>
          </w:tcPr>
          <w:p w14:paraId="2AF463F9" w14:textId="4FB564CA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670189</w:t>
            </w:r>
          </w:p>
        </w:tc>
      </w:tr>
      <w:tr w:rsidR="00C5022F" w:rsidRPr="003B1D38" w14:paraId="7AF0BA74" w14:textId="7CAC2111" w:rsidTr="00BB0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14:paraId="238AA23A" w14:textId="77777777" w:rsidR="00C5022F" w:rsidRPr="003B1D38" w:rsidRDefault="00C5022F" w:rsidP="00A321E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I can express opinions</w:t>
            </w:r>
          </w:p>
        </w:tc>
        <w:tc>
          <w:tcPr>
            <w:tcW w:w="173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187E4CA3" w14:textId="1BCCEFAE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783787</w:t>
            </w:r>
          </w:p>
        </w:tc>
        <w:tc>
          <w:tcPr>
            <w:tcW w:w="147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404EBA38" w14:textId="2B7A40EC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0043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6" w:space="0" w:color="000000" w:themeColor="text1"/>
            </w:tcBorders>
            <w:vAlign w:val="bottom"/>
          </w:tcPr>
          <w:p w14:paraId="274AC83E" w14:textId="43CE84F6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4732</w:t>
            </w:r>
          </w:p>
        </w:tc>
        <w:tc>
          <w:tcPr>
            <w:tcW w:w="1512" w:type="dxa"/>
            <w:tcBorders>
              <w:top w:val="single" w:sz="4" w:space="0" w:color="E7E6E6" w:themeColor="background2"/>
              <w:left w:val="single" w:sz="6" w:space="0" w:color="000000" w:themeColor="text1"/>
              <w:bottom w:val="single" w:sz="4" w:space="0" w:color="E7E6E6" w:themeColor="background2"/>
              <w:right w:val="nil"/>
            </w:tcBorders>
            <w:vAlign w:val="bottom"/>
          </w:tcPr>
          <w:p w14:paraId="727D92AB" w14:textId="7D511B19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674289</w:t>
            </w:r>
          </w:p>
        </w:tc>
      </w:tr>
      <w:tr w:rsidR="00C5022F" w:rsidRPr="003B1D38" w14:paraId="768F33D5" w14:textId="56708FF3" w:rsidTr="00BB0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14:paraId="002DDC5F" w14:textId="77777777" w:rsidR="00C5022F" w:rsidRPr="003B1D38" w:rsidRDefault="00C5022F" w:rsidP="00A321E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My input is sought</w:t>
            </w:r>
          </w:p>
        </w:tc>
        <w:tc>
          <w:tcPr>
            <w:tcW w:w="173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7A6BCF19" w14:textId="0B91FCD4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885698</w:t>
            </w:r>
          </w:p>
        </w:tc>
        <w:tc>
          <w:tcPr>
            <w:tcW w:w="147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14F4E0D5" w14:textId="76AAD175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2745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6" w:space="0" w:color="000000" w:themeColor="text1"/>
            </w:tcBorders>
            <w:vAlign w:val="bottom"/>
          </w:tcPr>
          <w:p w14:paraId="1161F8B7" w14:textId="3348049B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18537</w:t>
            </w:r>
          </w:p>
        </w:tc>
        <w:tc>
          <w:tcPr>
            <w:tcW w:w="1512" w:type="dxa"/>
            <w:tcBorders>
              <w:top w:val="single" w:sz="4" w:space="0" w:color="E7E6E6" w:themeColor="background2"/>
              <w:left w:val="single" w:sz="6" w:space="0" w:color="000000" w:themeColor="text1"/>
              <w:bottom w:val="single" w:sz="4" w:space="0" w:color="E7E6E6" w:themeColor="background2"/>
              <w:right w:val="nil"/>
            </w:tcBorders>
            <w:vAlign w:val="bottom"/>
          </w:tcPr>
          <w:p w14:paraId="374F316C" w14:textId="57D0D081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779543</w:t>
            </w:r>
          </w:p>
        </w:tc>
      </w:tr>
      <w:tr w:rsidR="00C5022F" w:rsidRPr="003B1D38" w14:paraId="6E2B1772" w14:textId="7427D565" w:rsidTr="00BB0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14:paraId="6EC46AC9" w14:textId="77777777" w:rsidR="00C5022F" w:rsidRPr="003B1D38" w:rsidRDefault="00C5022F" w:rsidP="00A321EB">
            <w:pPr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I have access to tools</w:t>
            </w:r>
          </w:p>
        </w:tc>
        <w:tc>
          <w:tcPr>
            <w:tcW w:w="173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00419D54" w14:textId="3DD87DA4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199488</w:t>
            </w:r>
          </w:p>
        </w:tc>
        <w:tc>
          <w:tcPr>
            <w:tcW w:w="147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703D602D" w14:textId="2940F9E9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232133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6" w:space="0" w:color="000000" w:themeColor="text1"/>
            </w:tcBorders>
            <w:vAlign w:val="bottom"/>
          </w:tcPr>
          <w:p w14:paraId="7D9F952F" w14:textId="33B52F61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370004</w:t>
            </w:r>
          </w:p>
        </w:tc>
        <w:tc>
          <w:tcPr>
            <w:tcW w:w="1512" w:type="dxa"/>
            <w:tcBorders>
              <w:top w:val="single" w:sz="4" w:space="0" w:color="E7E6E6" w:themeColor="background2"/>
              <w:left w:val="single" w:sz="6" w:space="0" w:color="000000" w:themeColor="text1"/>
              <w:bottom w:val="single" w:sz="4" w:space="0" w:color="E7E6E6" w:themeColor="background2"/>
              <w:right w:val="nil"/>
            </w:tcBorders>
            <w:vAlign w:val="bottom"/>
          </w:tcPr>
          <w:p w14:paraId="373289BD" w14:textId="0D5A4116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523738</w:t>
            </w:r>
          </w:p>
        </w:tc>
      </w:tr>
      <w:tr w:rsidR="00C5022F" w:rsidRPr="003B1D38" w14:paraId="19FA9652" w14:textId="28DAEFDA" w:rsidTr="00BB0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14:paraId="062F557F" w14:textId="77777777" w:rsidR="00C5022F" w:rsidRPr="003B1D38" w:rsidRDefault="00C5022F" w:rsidP="00A321E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I have control over workload</w:t>
            </w:r>
          </w:p>
        </w:tc>
        <w:tc>
          <w:tcPr>
            <w:tcW w:w="173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60EF9DF6" w14:textId="6EBB9C33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21419</w:t>
            </w:r>
          </w:p>
        </w:tc>
        <w:tc>
          <w:tcPr>
            <w:tcW w:w="147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638BC261" w14:textId="57188319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78742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6" w:space="0" w:color="000000" w:themeColor="text1"/>
            </w:tcBorders>
            <w:vAlign w:val="bottom"/>
          </w:tcPr>
          <w:p w14:paraId="03ACDF2E" w14:textId="1E69E629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5289</w:t>
            </w:r>
          </w:p>
        </w:tc>
        <w:tc>
          <w:tcPr>
            <w:tcW w:w="1512" w:type="dxa"/>
            <w:tcBorders>
              <w:top w:val="single" w:sz="4" w:space="0" w:color="E7E6E6" w:themeColor="background2"/>
              <w:left w:val="single" w:sz="6" w:space="0" w:color="000000" w:themeColor="text1"/>
              <w:bottom w:val="single" w:sz="4" w:space="0" w:color="E7E6E6" w:themeColor="background2"/>
              <w:right w:val="nil"/>
            </w:tcBorders>
            <w:vAlign w:val="bottom"/>
          </w:tcPr>
          <w:p w14:paraId="72305004" w14:textId="6D68DBD7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584222</w:t>
            </w:r>
          </w:p>
        </w:tc>
      </w:tr>
      <w:tr w:rsidR="00C5022F" w:rsidRPr="003B1D38" w14:paraId="3D00C378" w14:textId="427A90C8" w:rsidTr="00BB0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</w:tcPr>
          <w:p w14:paraId="3D657A84" w14:textId="77777777" w:rsidR="00C5022F" w:rsidRPr="003B1D38" w:rsidRDefault="00C5022F" w:rsidP="00A321E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 xml:space="preserve">My worked-related stress is manageable </w:t>
            </w:r>
          </w:p>
        </w:tc>
        <w:tc>
          <w:tcPr>
            <w:tcW w:w="173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7919F2AA" w14:textId="678F7554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48559</w:t>
            </w:r>
          </w:p>
        </w:tc>
        <w:tc>
          <w:tcPr>
            <w:tcW w:w="147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14:paraId="737F665B" w14:textId="3FAE0E34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743116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single" w:sz="6" w:space="0" w:color="000000" w:themeColor="text1"/>
            </w:tcBorders>
            <w:vAlign w:val="bottom"/>
          </w:tcPr>
          <w:p w14:paraId="7986A1F9" w14:textId="72A958FE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50025</w:t>
            </w:r>
          </w:p>
        </w:tc>
        <w:tc>
          <w:tcPr>
            <w:tcW w:w="1512" w:type="dxa"/>
            <w:tcBorders>
              <w:top w:val="single" w:sz="4" w:space="0" w:color="E7E6E6" w:themeColor="background2"/>
              <w:left w:val="single" w:sz="6" w:space="0" w:color="000000" w:themeColor="text1"/>
              <w:bottom w:val="single" w:sz="4" w:space="0" w:color="E7E6E6" w:themeColor="background2"/>
              <w:right w:val="nil"/>
            </w:tcBorders>
            <w:vAlign w:val="bottom"/>
          </w:tcPr>
          <w:p w14:paraId="73110EB6" w14:textId="669C963C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658604</w:t>
            </w:r>
          </w:p>
        </w:tc>
      </w:tr>
      <w:tr w:rsidR="00C5022F" w:rsidRPr="003B1D38" w14:paraId="3050A26D" w14:textId="706E55F3" w:rsidTr="00BB0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157AFBA" w14:textId="77777777" w:rsidR="00C5022F" w:rsidRPr="003B1D38" w:rsidRDefault="00C5022F" w:rsidP="00A321EB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 xml:space="preserve">Burnout is not a problem for me </w:t>
            </w:r>
          </w:p>
        </w:tc>
        <w:tc>
          <w:tcPr>
            <w:tcW w:w="173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7BFD6A4D" w14:textId="44A9B146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523</w:t>
            </w:r>
          </w:p>
        </w:tc>
        <w:tc>
          <w:tcPr>
            <w:tcW w:w="1475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14:paraId="43E41637" w14:textId="28EEE20B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863488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single" w:sz="6" w:space="0" w:color="000000" w:themeColor="text1"/>
            </w:tcBorders>
            <w:vAlign w:val="bottom"/>
          </w:tcPr>
          <w:p w14:paraId="20351AC4" w14:textId="313680A3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3695</w:t>
            </w:r>
          </w:p>
        </w:tc>
        <w:tc>
          <w:tcPr>
            <w:tcW w:w="1512" w:type="dxa"/>
            <w:tcBorders>
              <w:top w:val="single" w:sz="4" w:space="0" w:color="E7E6E6" w:themeColor="background2"/>
              <w:left w:val="single" w:sz="6" w:space="0" w:color="000000" w:themeColor="text1"/>
              <w:bottom w:val="single" w:sz="4" w:space="0" w:color="auto"/>
              <w:right w:val="nil"/>
            </w:tcBorders>
            <w:vAlign w:val="bottom"/>
          </w:tcPr>
          <w:p w14:paraId="53E4329A" w14:textId="492EF789" w:rsidR="00C5022F" w:rsidRPr="003B1D38" w:rsidRDefault="00C5022F" w:rsidP="00A321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650893</w:t>
            </w:r>
          </w:p>
        </w:tc>
      </w:tr>
      <w:tr w:rsidR="00C5022F" w:rsidRPr="003B1D38" w14:paraId="502A237F" w14:textId="74762A5D" w:rsidTr="00BB069E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gridSpan w:val="4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</w:tcPr>
          <w:p w14:paraId="2074058B" w14:textId="75F6F00F" w:rsidR="00C5022F" w:rsidRPr="003B1D38" w:rsidRDefault="00C5022F" w:rsidP="004715DB">
            <w:pPr>
              <w:rPr>
                <w:b w:val="0"/>
                <w:bCs w:val="0"/>
                <w:sz w:val="20"/>
                <w:szCs w:val="20"/>
              </w:rPr>
            </w:pPr>
            <w:r w:rsidRPr="003B1D38">
              <w:rPr>
                <w:sz w:val="20"/>
                <w:szCs w:val="20"/>
                <w:vertAlign w:val="superscript"/>
              </w:rPr>
              <w:t xml:space="preserve">1 </w:t>
            </w:r>
            <w:r w:rsidRPr="003B1D38">
              <w:rPr>
                <w:b w:val="0"/>
                <w:sz w:val="20"/>
                <w:szCs w:val="20"/>
              </w:rPr>
              <w:t xml:space="preserve">Minimum residual extraction with </w:t>
            </w:r>
            <w:proofErr w:type="spellStart"/>
            <w:r w:rsidRPr="003B1D38">
              <w:rPr>
                <w:b w:val="0"/>
                <w:sz w:val="20"/>
                <w:szCs w:val="20"/>
              </w:rPr>
              <w:t>promax</w:t>
            </w:r>
            <w:proofErr w:type="spellEnd"/>
            <w:r w:rsidRPr="003B1D38">
              <w:rPr>
                <w:b w:val="0"/>
                <w:sz w:val="20"/>
                <w:szCs w:val="20"/>
              </w:rPr>
              <w:t xml:space="preserve"> rotation</w:t>
            </w:r>
          </w:p>
          <w:p w14:paraId="1E056616" w14:textId="77777777" w:rsidR="00C5022F" w:rsidRPr="003B1D38" w:rsidRDefault="00C5022F" w:rsidP="004715DB">
            <w:pPr>
              <w:rPr>
                <w:bCs w:val="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</w:tcPr>
          <w:p w14:paraId="74442B9E" w14:textId="589CFF0C" w:rsidR="00C5022F" w:rsidRPr="003B1D38" w:rsidRDefault="00C5022F" w:rsidP="004715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</w:p>
        </w:tc>
      </w:tr>
    </w:tbl>
    <w:p w14:paraId="7BA0A03E" w14:textId="7F36360C" w:rsidR="00B04B3C" w:rsidRPr="003B1D38" w:rsidRDefault="00B04B3C" w:rsidP="00B04B3C">
      <w:pPr>
        <w:rPr>
          <w:b/>
        </w:rPr>
      </w:pPr>
      <w:r w:rsidRPr="003B1D38">
        <w:rPr>
          <w:b/>
          <w:sz w:val="22"/>
          <w:szCs w:val="22"/>
        </w:rPr>
        <w:t xml:space="preserve">Table </w:t>
      </w:r>
      <w:r w:rsidR="00120819" w:rsidRPr="003B1D38">
        <w:rPr>
          <w:b/>
          <w:sz w:val="22"/>
          <w:szCs w:val="22"/>
        </w:rPr>
        <w:t>2b</w:t>
      </w:r>
      <w:r w:rsidRPr="003B1D38">
        <w:rPr>
          <w:b/>
          <w:sz w:val="22"/>
          <w:szCs w:val="22"/>
        </w:rPr>
        <w:t xml:space="preserve">. </w:t>
      </w:r>
      <w:r w:rsidR="005D1426" w:rsidRPr="003B1D38">
        <w:rPr>
          <w:b/>
          <w:sz w:val="22"/>
          <w:szCs w:val="22"/>
        </w:rPr>
        <w:t>Inter-f</w:t>
      </w:r>
      <w:r w:rsidRPr="003B1D38">
        <w:rPr>
          <w:b/>
          <w:sz w:val="22"/>
          <w:szCs w:val="22"/>
        </w:rPr>
        <w:t xml:space="preserve">actor </w:t>
      </w:r>
      <w:r w:rsidR="005948D4" w:rsidRPr="003B1D38">
        <w:rPr>
          <w:b/>
          <w:sz w:val="22"/>
          <w:szCs w:val="22"/>
        </w:rPr>
        <w:t>c</w:t>
      </w:r>
      <w:r w:rsidRPr="003B1D38">
        <w:rPr>
          <w:b/>
          <w:sz w:val="22"/>
          <w:szCs w:val="22"/>
        </w:rPr>
        <w:t>orrelations</w:t>
      </w:r>
      <w:r w:rsidRPr="003B1D38">
        <w:rPr>
          <w:sz w:val="22"/>
          <w:szCs w:val="22"/>
          <w:vertAlign w:val="superscript"/>
        </w:rPr>
        <w:t>1</w:t>
      </w:r>
    </w:p>
    <w:tbl>
      <w:tblPr>
        <w:tblStyle w:val="GridTable1Light1"/>
        <w:tblW w:w="8010" w:type="dxa"/>
        <w:tblLook w:val="04A0" w:firstRow="1" w:lastRow="0" w:firstColumn="1" w:lastColumn="0" w:noHBand="0" w:noVBand="1"/>
      </w:tblPr>
      <w:tblGrid>
        <w:gridCol w:w="4410"/>
        <w:gridCol w:w="1260"/>
        <w:gridCol w:w="1170"/>
        <w:gridCol w:w="1170"/>
      </w:tblGrid>
      <w:tr w:rsidR="00B04B3C" w:rsidRPr="003B1D38" w14:paraId="2758D694" w14:textId="77777777" w:rsidTr="00395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5C3053F2" w14:textId="77777777" w:rsidR="00B04B3C" w:rsidRPr="003B1D38" w:rsidRDefault="00B04B3C" w:rsidP="00395839">
            <w:pPr>
              <w:rPr>
                <w:sz w:val="22"/>
                <w:szCs w:val="22"/>
                <w:vertAlign w:val="superscript"/>
              </w:rPr>
            </w:pPr>
            <w:r w:rsidRPr="003B1D38">
              <w:rPr>
                <w:sz w:val="22"/>
                <w:szCs w:val="22"/>
              </w:rPr>
              <w:t>Items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45115AA2" w14:textId="77777777" w:rsidR="00B04B3C" w:rsidRPr="003B1D38" w:rsidRDefault="00B04B3C" w:rsidP="00395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1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45CECC06" w14:textId="77777777" w:rsidR="00B04B3C" w:rsidRPr="003B1D38" w:rsidRDefault="00B04B3C" w:rsidP="00395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3B1D38">
              <w:rPr>
                <w:sz w:val="22"/>
                <w:szCs w:val="22"/>
              </w:rPr>
              <w:t>Factor 2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2975CD7C" w14:textId="77777777" w:rsidR="00B04B3C" w:rsidRPr="003B1D38" w:rsidRDefault="00B04B3C" w:rsidP="00395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3</w:t>
            </w:r>
          </w:p>
        </w:tc>
      </w:tr>
      <w:tr w:rsidR="00B04B3C" w:rsidRPr="003B1D38" w14:paraId="7FF8F6C4" w14:textId="77777777" w:rsidTr="00395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162CBF04" w14:textId="77777777" w:rsidR="00B04B3C" w:rsidRPr="003B1D38" w:rsidRDefault="00B04B3C" w:rsidP="00395839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 xml:space="preserve">Factor 1 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4" w:space="0" w:color="E7E6E6" w:themeColor="background2"/>
              <w:right w:val="nil"/>
            </w:tcBorders>
          </w:tcPr>
          <w:p w14:paraId="4DA8A85C" w14:textId="77777777" w:rsidR="00B04B3C" w:rsidRPr="003B1D38" w:rsidRDefault="00B04B3C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nil"/>
              <w:bottom w:val="single" w:sz="4" w:space="0" w:color="E7E6E6" w:themeColor="background2"/>
              <w:right w:val="nil"/>
            </w:tcBorders>
          </w:tcPr>
          <w:p w14:paraId="5A4FBC32" w14:textId="47DA6269" w:rsidR="00B04B3C" w:rsidRPr="003B1D38" w:rsidRDefault="00DF2BC9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nil"/>
              <w:bottom w:val="single" w:sz="4" w:space="0" w:color="E7E6E6" w:themeColor="background2"/>
              <w:right w:val="nil"/>
            </w:tcBorders>
          </w:tcPr>
          <w:p w14:paraId="3FF39DC9" w14:textId="73AF1D4C" w:rsidR="00B04B3C" w:rsidRPr="003B1D38" w:rsidRDefault="00DF2BC9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B04B3C" w:rsidRPr="003B1D38" w14:paraId="7F422FED" w14:textId="77777777" w:rsidTr="00395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D1FB9BD" w14:textId="77777777" w:rsidR="00B04B3C" w:rsidRPr="003B1D38" w:rsidRDefault="00B04B3C" w:rsidP="00395839">
            <w:pPr>
              <w:jc w:val="both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2</w:t>
            </w:r>
          </w:p>
        </w:tc>
        <w:tc>
          <w:tcPr>
            <w:tcW w:w="126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52536F1" w14:textId="77777777" w:rsidR="00B04B3C" w:rsidRPr="003B1D38" w:rsidRDefault="00B04B3C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0.63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4FB986A1" w14:textId="77777777" w:rsidR="00B04B3C" w:rsidRPr="003B1D38" w:rsidRDefault="00B04B3C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1.00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</w:tcPr>
          <w:p w14:paraId="1B6EA87B" w14:textId="4EBDFA9F" w:rsidR="00B04B3C" w:rsidRPr="003B1D38" w:rsidRDefault="00DF2BC9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B04B3C" w:rsidRPr="003B1D38" w14:paraId="1F7F88F6" w14:textId="77777777" w:rsidTr="00395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29358E9C" w14:textId="77777777" w:rsidR="00B04B3C" w:rsidRPr="003B1D38" w:rsidRDefault="00B04B3C" w:rsidP="00395839">
            <w:pPr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Factor 3</w:t>
            </w:r>
          </w:p>
        </w:tc>
        <w:tc>
          <w:tcPr>
            <w:tcW w:w="126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06ACC5BA" w14:textId="77777777" w:rsidR="00B04B3C" w:rsidRPr="003B1D38" w:rsidRDefault="00B04B3C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0.77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2D2A15E3" w14:textId="77777777" w:rsidR="00B04B3C" w:rsidRPr="003B1D38" w:rsidRDefault="00B04B3C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0.70</w:t>
            </w:r>
          </w:p>
        </w:tc>
        <w:tc>
          <w:tcPr>
            <w:tcW w:w="117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</w:tcPr>
          <w:p w14:paraId="42966A79" w14:textId="77777777" w:rsidR="00B04B3C" w:rsidRPr="003B1D38" w:rsidRDefault="00B04B3C" w:rsidP="00395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3B1D38">
              <w:rPr>
                <w:rFonts w:cstheme="minorHAnsi"/>
                <w:sz w:val="22"/>
                <w:szCs w:val="22"/>
              </w:rPr>
              <w:t>1.00</w:t>
            </w:r>
          </w:p>
        </w:tc>
      </w:tr>
      <w:tr w:rsidR="00B04B3C" w:rsidRPr="003B1D38" w14:paraId="3880BEF3" w14:textId="77777777" w:rsidTr="00395839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gridSpan w:val="4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</w:tcPr>
          <w:p w14:paraId="7AB61982" w14:textId="60A53567" w:rsidR="00B04B3C" w:rsidRPr="003B1D38" w:rsidRDefault="00B04B3C" w:rsidP="00395839">
            <w:pPr>
              <w:rPr>
                <w:bCs w:val="0"/>
                <w:sz w:val="20"/>
                <w:szCs w:val="20"/>
              </w:rPr>
            </w:pPr>
            <w:r w:rsidRPr="003B1D38">
              <w:rPr>
                <w:sz w:val="20"/>
                <w:szCs w:val="20"/>
                <w:vertAlign w:val="superscript"/>
              </w:rPr>
              <w:t xml:space="preserve">1 </w:t>
            </w:r>
            <w:r w:rsidRPr="003B1D38">
              <w:rPr>
                <w:b w:val="0"/>
                <w:sz w:val="20"/>
                <w:szCs w:val="20"/>
              </w:rPr>
              <w:t xml:space="preserve">From minimum residual extraction with </w:t>
            </w:r>
            <w:proofErr w:type="spellStart"/>
            <w:r w:rsidRPr="003B1D38">
              <w:rPr>
                <w:b w:val="0"/>
                <w:sz w:val="20"/>
                <w:szCs w:val="20"/>
              </w:rPr>
              <w:t>promax</w:t>
            </w:r>
            <w:proofErr w:type="spellEnd"/>
            <w:r w:rsidRPr="003B1D38">
              <w:rPr>
                <w:b w:val="0"/>
                <w:sz w:val="20"/>
                <w:szCs w:val="20"/>
              </w:rPr>
              <w:t xml:space="preserve"> rotation</w:t>
            </w:r>
          </w:p>
          <w:p w14:paraId="36FD8FC1" w14:textId="77777777" w:rsidR="00B04B3C" w:rsidRPr="003B1D38" w:rsidRDefault="00B04B3C" w:rsidP="00395839">
            <w:pPr>
              <w:rPr>
                <w:b w:val="0"/>
                <w:sz w:val="22"/>
                <w:szCs w:val="22"/>
              </w:rPr>
            </w:pPr>
          </w:p>
        </w:tc>
      </w:tr>
    </w:tbl>
    <w:p w14:paraId="0D1CB54E" w14:textId="50A50C20" w:rsidR="00120819" w:rsidRPr="003B1D38" w:rsidRDefault="00120819" w:rsidP="00875762">
      <w:pPr>
        <w:spacing w:after="160" w:line="259" w:lineRule="auto"/>
        <w:rPr>
          <w:b/>
        </w:rPr>
      </w:pPr>
    </w:p>
    <w:p w14:paraId="66CEFD7E" w14:textId="77777777" w:rsidR="00120819" w:rsidRPr="003B1D38" w:rsidRDefault="00120819">
      <w:pPr>
        <w:spacing w:after="160" w:line="259" w:lineRule="auto"/>
        <w:rPr>
          <w:b/>
        </w:rPr>
      </w:pPr>
      <w:r w:rsidRPr="003B1D38">
        <w:rPr>
          <w:b/>
        </w:rPr>
        <w:br w:type="page"/>
      </w:r>
    </w:p>
    <w:p w14:paraId="2DDFAAC2" w14:textId="16D7E4FA" w:rsidR="00120819" w:rsidRPr="003B1D38" w:rsidRDefault="00120819" w:rsidP="00120819">
      <w:pPr>
        <w:rPr>
          <w:b/>
          <w:sz w:val="22"/>
          <w:szCs w:val="22"/>
        </w:rPr>
      </w:pPr>
      <w:r w:rsidRPr="003B1D38">
        <w:rPr>
          <w:b/>
          <w:sz w:val="22"/>
          <w:szCs w:val="22"/>
        </w:rPr>
        <w:lastRenderedPageBreak/>
        <w:t xml:space="preserve">Table </w:t>
      </w:r>
      <w:r w:rsidR="00E71A76" w:rsidRPr="003B1D38">
        <w:rPr>
          <w:b/>
          <w:sz w:val="22"/>
          <w:szCs w:val="22"/>
        </w:rPr>
        <w:t>S</w:t>
      </w:r>
      <w:r w:rsidR="00844AF8" w:rsidRPr="003B1D38">
        <w:rPr>
          <w:b/>
          <w:sz w:val="22"/>
          <w:szCs w:val="22"/>
        </w:rPr>
        <w:t>3</w:t>
      </w:r>
      <w:r w:rsidRPr="003B1D38">
        <w:rPr>
          <w:b/>
          <w:sz w:val="22"/>
          <w:szCs w:val="22"/>
        </w:rPr>
        <w:t xml:space="preserve">. </w:t>
      </w:r>
      <w:r w:rsidR="0040164B" w:rsidRPr="003B1D38">
        <w:rPr>
          <w:b/>
          <w:sz w:val="22"/>
          <w:szCs w:val="22"/>
        </w:rPr>
        <w:t>Associations with weighted factor scores</w:t>
      </w:r>
      <w:r w:rsidR="0092194C" w:rsidRPr="003B1D38">
        <w:rPr>
          <w:b/>
          <w:sz w:val="22"/>
          <w:szCs w:val="22"/>
          <w:vertAlign w:val="superscript"/>
        </w:rPr>
        <w:t>1</w:t>
      </w:r>
      <w:r w:rsidR="0040164B" w:rsidRPr="003B1D38">
        <w:rPr>
          <w:b/>
          <w:sz w:val="22"/>
          <w:szCs w:val="22"/>
        </w:rPr>
        <w:t xml:space="preserve"> for communication, well-being, and engagement</w:t>
      </w:r>
      <w:r w:rsidR="00554902" w:rsidRPr="003B1D38">
        <w:rPr>
          <w:b/>
          <w:sz w:val="22"/>
          <w:szCs w:val="22"/>
        </w:rPr>
        <w:t xml:space="preserve"> (multivariate linear regression</w:t>
      </w:r>
      <w:r w:rsidR="00DA0313" w:rsidRPr="003B1D38">
        <w:rPr>
          <w:b/>
          <w:sz w:val="22"/>
          <w:szCs w:val="22"/>
          <w:vertAlign w:val="superscript"/>
        </w:rPr>
        <w:t>2</w:t>
      </w:r>
      <w:r w:rsidR="00554902" w:rsidRPr="003B1D38">
        <w:rPr>
          <w:b/>
          <w:sz w:val="22"/>
          <w:szCs w:val="22"/>
        </w:rPr>
        <w:t>)</w:t>
      </w:r>
    </w:p>
    <w:tbl>
      <w:tblPr>
        <w:tblStyle w:val="GridTable1Light1"/>
        <w:tblW w:w="9270" w:type="dxa"/>
        <w:tblLook w:val="04A0" w:firstRow="1" w:lastRow="0" w:firstColumn="1" w:lastColumn="0" w:noHBand="0" w:noVBand="1"/>
      </w:tblPr>
      <w:tblGrid>
        <w:gridCol w:w="3420"/>
        <w:gridCol w:w="1980"/>
        <w:gridCol w:w="1980"/>
        <w:gridCol w:w="942"/>
        <w:gridCol w:w="948"/>
      </w:tblGrid>
      <w:tr w:rsidR="00244BDA" w:rsidRPr="003B1D38" w14:paraId="530D0C58" w14:textId="77777777" w:rsidTr="00C50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8A6A219" w14:textId="77777777" w:rsidR="00244BDA" w:rsidRPr="003B1D38" w:rsidRDefault="00244BDA" w:rsidP="00A53531">
            <w:pPr>
              <w:rPr>
                <w:sz w:val="22"/>
                <w:szCs w:val="22"/>
              </w:rPr>
            </w:pPr>
          </w:p>
          <w:p w14:paraId="2BA5A02E" w14:textId="23CD7678" w:rsidR="00244BDA" w:rsidRPr="003B1D38" w:rsidRDefault="00244BDA" w:rsidP="00A53531">
            <w:pPr>
              <w:ind w:left="720" w:hanging="720"/>
              <w:rPr>
                <w:sz w:val="22"/>
                <w:szCs w:val="22"/>
                <w:vertAlign w:val="superscript"/>
              </w:rPr>
            </w:pPr>
            <w:r w:rsidRPr="003B1D38">
              <w:rPr>
                <w:sz w:val="22"/>
                <w:szCs w:val="22"/>
              </w:rPr>
              <w:t>Factor scores</w:t>
            </w:r>
            <w:r w:rsidRPr="003B1D38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BFECB5F" w14:textId="0546C239" w:rsidR="00244BDA" w:rsidRPr="003B1D38" w:rsidRDefault="00763B0D" w:rsidP="00A53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Communication</w:t>
            </w:r>
          </w:p>
        </w:tc>
        <w:tc>
          <w:tcPr>
            <w:tcW w:w="198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8CCBA00" w14:textId="6AED5EA6" w:rsidR="00244BDA" w:rsidRPr="003B1D38" w:rsidRDefault="00763B0D" w:rsidP="00A53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Well-being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nil"/>
            </w:tcBorders>
          </w:tcPr>
          <w:p w14:paraId="71087E92" w14:textId="224129AC" w:rsidR="00244BDA" w:rsidRPr="003B1D38" w:rsidRDefault="00763B0D" w:rsidP="00A53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3B1D38">
              <w:rPr>
                <w:sz w:val="22"/>
                <w:szCs w:val="22"/>
              </w:rPr>
              <w:t>Engagement</w:t>
            </w:r>
          </w:p>
        </w:tc>
      </w:tr>
      <w:tr w:rsidR="00086C38" w:rsidRPr="003B1D38" w14:paraId="5D30BD8A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369F6F8D" w14:textId="77777777" w:rsidR="00086C38" w:rsidRPr="003B1D38" w:rsidRDefault="00086C38" w:rsidP="00086C38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</w:tcPr>
          <w:p w14:paraId="1D873710" w14:textId="1D27A1DE" w:rsidR="00086C38" w:rsidRPr="003B1D38" w:rsidRDefault="00000000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</m:acc>
            </m:oMath>
            <w:r w:rsidR="00086C38" w:rsidRPr="003B1D38">
              <w:rPr>
                <w:sz w:val="22"/>
                <w:szCs w:val="22"/>
                <w:vertAlign w:val="subscript"/>
              </w:rPr>
              <w:t xml:space="preserve">ADJ </w:t>
            </w:r>
            <w:r w:rsidR="00086C38" w:rsidRPr="003B1D38">
              <w:rPr>
                <w:sz w:val="22"/>
                <w:szCs w:val="22"/>
                <w:vertAlign w:val="superscript"/>
              </w:rPr>
              <w:t xml:space="preserve">3 </w:t>
            </w:r>
            <w:r w:rsidR="00086C38" w:rsidRPr="003B1D38">
              <w:rPr>
                <w:sz w:val="22"/>
                <w:szCs w:val="22"/>
              </w:rPr>
              <w:t>(p-value)</w:t>
            </w:r>
          </w:p>
        </w:tc>
        <w:tc>
          <w:tcPr>
            <w:tcW w:w="19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758152F" w14:textId="15A3A403" w:rsidR="00086C38" w:rsidRPr="003B1D38" w:rsidRDefault="00000000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</m:acc>
            </m:oMath>
            <w:r w:rsidR="00086C38" w:rsidRPr="003B1D38">
              <w:rPr>
                <w:sz w:val="22"/>
                <w:szCs w:val="22"/>
                <w:vertAlign w:val="subscript"/>
              </w:rPr>
              <w:t xml:space="preserve">ADJ </w:t>
            </w:r>
            <w:r w:rsidR="00086C38" w:rsidRPr="003B1D38">
              <w:rPr>
                <w:sz w:val="22"/>
                <w:szCs w:val="22"/>
                <w:vertAlign w:val="superscript"/>
              </w:rPr>
              <w:t xml:space="preserve">3 </w:t>
            </w:r>
            <w:r w:rsidR="00086C38" w:rsidRPr="003B1D38">
              <w:rPr>
                <w:sz w:val="22"/>
                <w:szCs w:val="22"/>
              </w:rPr>
              <w:t>(p-value)</w:t>
            </w:r>
          </w:p>
        </w:tc>
        <w:tc>
          <w:tcPr>
            <w:tcW w:w="189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nil"/>
            </w:tcBorders>
          </w:tcPr>
          <w:p w14:paraId="3931AB01" w14:textId="2F1E97ED" w:rsidR="00086C38" w:rsidRPr="003B1D38" w:rsidRDefault="00000000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</m:acc>
            </m:oMath>
            <w:r w:rsidR="00086C38" w:rsidRPr="003B1D38">
              <w:rPr>
                <w:sz w:val="22"/>
                <w:szCs w:val="22"/>
                <w:vertAlign w:val="subscript"/>
              </w:rPr>
              <w:t xml:space="preserve">ADJ </w:t>
            </w:r>
            <w:r w:rsidR="00086C38" w:rsidRPr="003B1D38">
              <w:rPr>
                <w:sz w:val="22"/>
                <w:szCs w:val="22"/>
                <w:vertAlign w:val="superscript"/>
              </w:rPr>
              <w:t xml:space="preserve">3 </w:t>
            </w:r>
            <w:r w:rsidR="00086C38" w:rsidRPr="003B1D38">
              <w:rPr>
                <w:sz w:val="22"/>
                <w:szCs w:val="22"/>
              </w:rPr>
              <w:t>(p-value)</w:t>
            </w:r>
          </w:p>
        </w:tc>
      </w:tr>
      <w:tr w:rsidR="00086C38" w:rsidRPr="003B1D38" w14:paraId="6207BCCC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08F0493" w14:textId="385042F1" w:rsidR="00086C38" w:rsidRPr="003B1D38" w:rsidRDefault="00086C38" w:rsidP="00086C38">
            <w:pPr>
              <w:jc w:val="both"/>
              <w:rPr>
                <w:bCs w:val="0"/>
                <w:sz w:val="22"/>
                <w:szCs w:val="22"/>
              </w:rPr>
            </w:pPr>
            <w:r w:rsidRPr="003B1D38">
              <w:rPr>
                <w:bCs w:val="0"/>
                <w:sz w:val="22"/>
                <w:szCs w:val="22"/>
              </w:rPr>
              <w:t>Age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29AF3819" w14:textId="223C62A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4207CF81" w14:textId="42892424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40B05916" w14:textId="2C07CE7C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6C38" w:rsidRPr="003B1D38" w14:paraId="06B0A607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9736839" w14:textId="549A80F3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30-39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1B721938" w14:textId="50E57BA8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</w:tcPr>
          <w:p w14:paraId="033E29E7" w14:textId="5F6D79B3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</w:tcPr>
          <w:p w14:paraId="02DA2B02" w14:textId="32E21970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</w:tr>
      <w:tr w:rsidR="00086C38" w:rsidRPr="003B1D38" w14:paraId="26A80531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89993EF" w14:textId="6E74D3D2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40-49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36CD3DB9" w14:textId="74776906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15 (0.09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7AC5AC75" w14:textId="24050B29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-0.18 (0.04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0C7604EF" w14:textId="7089E0A9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13 (0.13)</w:t>
            </w:r>
          </w:p>
        </w:tc>
      </w:tr>
      <w:tr w:rsidR="00086C38" w:rsidRPr="003B1D38" w14:paraId="5995F5CE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7405432" w14:textId="0B732839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50-59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79EAF254" w14:textId="747C9925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20 (0.07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455F7D92" w14:textId="6B0C140E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10 (0.35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7B612A05" w14:textId="496A416A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11 (0.28)</w:t>
            </w:r>
          </w:p>
        </w:tc>
      </w:tr>
      <w:tr w:rsidR="00086C38" w:rsidRPr="003B1D38" w14:paraId="63068FEC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200E5E3" w14:textId="171953BA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60+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777FF18E" w14:textId="0C5C61BE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15 (0.21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0262C85B" w14:textId="4F1E6E85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19 (0.12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22AD0787" w14:textId="5D82BC81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10 (0.41)</w:t>
            </w:r>
          </w:p>
        </w:tc>
      </w:tr>
      <w:tr w:rsidR="00086C38" w:rsidRPr="003B1D38" w14:paraId="0B892F43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8162506" w14:textId="14105139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Prefer not to answer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54970A0E" w14:textId="43DBB44E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-0.68 (0.00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4169A1BD" w14:textId="5EA0E675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-0.55 (0.02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0C6EA3A9" w14:textId="5DB5F35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-0.67 (0.01)</w:t>
            </w:r>
          </w:p>
        </w:tc>
      </w:tr>
      <w:tr w:rsidR="00086C38" w:rsidRPr="003B1D38" w14:paraId="334631DC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B8709B2" w14:textId="5A3D38FB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Everyone else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668BE4E7" w14:textId="45070A44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8 (0.73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1FD959B2" w14:textId="3A21B17D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11 (0.64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7052CB17" w14:textId="39A2D9A2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25 (0.31)</w:t>
            </w:r>
          </w:p>
        </w:tc>
      </w:tr>
      <w:tr w:rsidR="00086C38" w:rsidRPr="003B1D38" w14:paraId="74BD4910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B4590EB" w14:textId="77777777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76D55824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71A355EF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2224B194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6C38" w:rsidRPr="003B1D38" w14:paraId="30028733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828BD64" w14:textId="40E6DDD5" w:rsidR="00086C38" w:rsidRPr="003B1D38" w:rsidRDefault="00086C38" w:rsidP="00086C38">
            <w:pPr>
              <w:jc w:val="both"/>
              <w:rPr>
                <w:bCs w:val="0"/>
                <w:sz w:val="22"/>
                <w:szCs w:val="22"/>
              </w:rPr>
            </w:pPr>
            <w:r w:rsidRPr="003B1D38">
              <w:rPr>
                <w:bCs w:val="0"/>
                <w:sz w:val="22"/>
                <w:szCs w:val="22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1DF652BD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0DD0D2FD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1F3ADB7A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6C38" w:rsidRPr="003B1D38" w14:paraId="62B3F3D2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B66223F" w14:textId="67A7D3DC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Female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083C9F09" w14:textId="3EAA2EE1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</w:tcPr>
          <w:p w14:paraId="18ADCF13" w14:textId="1B1C3599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</w:tcPr>
          <w:p w14:paraId="5EEDC539" w14:textId="0E51C14E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</w:tr>
      <w:tr w:rsidR="00086C38" w:rsidRPr="003B1D38" w14:paraId="5791296D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64114C4" w14:textId="11156422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Male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19C6965F" w14:textId="40D96FDF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9 (0.21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728374F4" w14:textId="70A5A3D6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27 (0.00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382AA88E" w14:textId="1D8B432D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8 (0.28)</w:t>
            </w:r>
          </w:p>
        </w:tc>
      </w:tr>
      <w:tr w:rsidR="00086C38" w:rsidRPr="003B1D38" w14:paraId="3A1C070E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C87C4CE" w14:textId="77777777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0F95F419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06C20DB8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5D950CE1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6C38" w:rsidRPr="003B1D38" w14:paraId="2505EF28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2187349" w14:textId="77777777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5F0B9028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59A64A29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5B77FBDB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6C38" w:rsidRPr="003B1D38" w14:paraId="2422FCCB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AB4263E" w14:textId="12EFFA25" w:rsidR="00086C38" w:rsidRPr="003B1D38" w:rsidRDefault="00086C38" w:rsidP="00086C38">
            <w:pPr>
              <w:jc w:val="both"/>
              <w:rPr>
                <w:bCs w:val="0"/>
                <w:sz w:val="22"/>
                <w:szCs w:val="22"/>
              </w:rPr>
            </w:pPr>
            <w:r w:rsidRPr="003B1D38">
              <w:rPr>
                <w:bCs w:val="0"/>
                <w:sz w:val="22"/>
                <w:szCs w:val="22"/>
              </w:rPr>
              <w:t>Race Ethnicity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6C2C113B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719DF63F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53FCCBCB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6C38" w:rsidRPr="003B1D38" w14:paraId="13F8A0E9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1D4977E" w14:textId="1373DAE9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White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13C49B1C" w14:textId="69BCA755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</w:tcPr>
          <w:p w14:paraId="787F4EF2" w14:textId="6C9CC8D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</w:tcPr>
          <w:p w14:paraId="47048895" w14:textId="0A9C459D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</w:tr>
      <w:tr w:rsidR="00086C38" w:rsidRPr="003B1D38" w14:paraId="1E8D6C2F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98313F1" w14:textId="499ADCE9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Asian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54A0C404" w14:textId="59A6B412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11 (0.44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368CA186" w14:textId="6B570368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9 (0.52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4C1D63E0" w14:textId="042AAA11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16 (0.26)</w:t>
            </w:r>
          </w:p>
        </w:tc>
      </w:tr>
      <w:tr w:rsidR="00086C38" w:rsidRPr="003B1D38" w14:paraId="50927CF7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FE3087B" w14:textId="6DF9BCCD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Hispanic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53C9243C" w14:textId="73CAF642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26 (0.32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667FEB8F" w14:textId="4C5648FF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08 (0.75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547CBE04" w14:textId="253B44C4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28 (0.29)</w:t>
            </w:r>
          </w:p>
        </w:tc>
      </w:tr>
      <w:tr w:rsidR="00086C38" w:rsidRPr="003B1D38" w14:paraId="3F7F89CC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D9621DA" w14:textId="7534A9FA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Other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639D9836" w14:textId="6DC9DCC8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36 (0.19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2FE53EAA" w14:textId="7427CCBB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10 (0.72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08A1BA95" w14:textId="35E60750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10 (0.72)</w:t>
            </w:r>
          </w:p>
        </w:tc>
      </w:tr>
      <w:tr w:rsidR="00086C38" w:rsidRPr="003B1D38" w14:paraId="11EF88B4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15BD83D" w14:textId="7A71D1BD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Prefer not to say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6B8397CA" w14:textId="54B358C2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-0.41 (0.00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3263157F" w14:textId="7F60FC5D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-0.25 (0.06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1E3C7F62" w14:textId="46BE7F95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-0.41 (0.00)</w:t>
            </w:r>
          </w:p>
        </w:tc>
      </w:tr>
      <w:tr w:rsidR="00086C38" w:rsidRPr="003B1D38" w14:paraId="6A16E5B6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94E1316" w14:textId="77777777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033F10E2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25775212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6D943735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6C38" w:rsidRPr="003B1D38" w14:paraId="719A5F17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970FB0E" w14:textId="2913DAB5" w:rsidR="00086C38" w:rsidRPr="003B1D38" w:rsidRDefault="00086C38" w:rsidP="00086C38">
            <w:pPr>
              <w:jc w:val="both"/>
              <w:rPr>
                <w:bCs w:val="0"/>
                <w:sz w:val="22"/>
                <w:szCs w:val="22"/>
              </w:rPr>
            </w:pPr>
            <w:r w:rsidRPr="003B1D38">
              <w:rPr>
                <w:bCs w:val="0"/>
                <w:sz w:val="22"/>
                <w:szCs w:val="22"/>
              </w:rPr>
              <w:t>Appointment Type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2E5C2E70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216E5D2D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21F93CB3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6C38" w:rsidRPr="003B1D38" w14:paraId="0B1DBF62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C339B1E" w14:textId="1CF9F753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Mostly clinical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22D2AF88" w14:textId="70B4A229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</w:tcPr>
          <w:p w14:paraId="07A4C1E3" w14:textId="297259C2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</w:tcPr>
          <w:p w14:paraId="56AECDE5" w14:textId="40B4CDA8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</w:tr>
      <w:tr w:rsidR="00086C38" w:rsidRPr="003B1D38" w14:paraId="2FB995FB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B801543" w14:textId="5A941D8B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Mostly other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6BBC8567" w14:textId="2B127F0E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53 (0.00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3A56A6FF" w14:textId="7FA0F7A6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29 (0.09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295151BD" w14:textId="5D49AB04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33 (0.06)</w:t>
            </w:r>
          </w:p>
        </w:tc>
      </w:tr>
      <w:tr w:rsidR="00086C38" w:rsidRPr="003B1D38" w14:paraId="4B7D8E58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FAF9BAF" w14:textId="46B15C31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Mostly research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  <w:vAlign w:val="bottom"/>
          </w:tcPr>
          <w:p w14:paraId="4EF45EF7" w14:textId="6E32A146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8 (0.58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0FEC1422" w14:textId="2761FF0E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14 (0.37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6ECD0D21" w14:textId="7582830A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03 (0.83)</w:t>
            </w:r>
          </w:p>
        </w:tc>
      </w:tr>
      <w:tr w:rsidR="00086C38" w:rsidRPr="003B1D38" w14:paraId="1AE514AB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2307D21" w14:textId="77777777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193D1A75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582CA836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443E08D1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086C38" w:rsidRPr="003B1D38" w14:paraId="590FC874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5F6546A" w14:textId="48AA88F9" w:rsidR="00086C38" w:rsidRPr="003B1D38" w:rsidRDefault="00086C38" w:rsidP="00086C38">
            <w:pPr>
              <w:jc w:val="both"/>
              <w:rPr>
                <w:sz w:val="22"/>
                <w:szCs w:val="22"/>
              </w:rPr>
            </w:pPr>
            <w:r w:rsidRPr="003B1D38">
              <w:rPr>
                <w:sz w:val="22"/>
                <w:szCs w:val="22"/>
              </w:rPr>
              <w:t>Degree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2611181D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  <w:vAlign w:val="bottom"/>
          </w:tcPr>
          <w:p w14:paraId="78D6CD73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  <w:vAlign w:val="bottom"/>
          </w:tcPr>
          <w:p w14:paraId="6394A877" w14:textId="77777777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086C38" w:rsidRPr="003B1D38" w14:paraId="1A3B20A7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8424AF6" w14:textId="55B6A3C3" w:rsidR="00086C38" w:rsidRPr="003B1D38" w:rsidRDefault="00086C38" w:rsidP="00086C38">
            <w:pPr>
              <w:jc w:val="both"/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APC</w:t>
            </w:r>
          </w:p>
        </w:tc>
        <w:tc>
          <w:tcPr>
            <w:tcW w:w="198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6" w:space="0" w:color="000000" w:themeColor="text1"/>
            </w:tcBorders>
          </w:tcPr>
          <w:p w14:paraId="2242ACD7" w14:textId="3AA7D2A9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single" w:sz="6" w:space="0" w:color="000000" w:themeColor="text1"/>
            </w:tcBorders>
          </w:tcPr>
          <w:p w14:paraId="72ED761D" w14:textId="72B80684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E7E6E6" w:themeColor="background2"/>
              <w:right w:val="nil"/>
            </w:tcBorders>
          </w:tcPr>
          <w:p w14:paraId="1AD937B7" w14:textId="77F6D9AE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 [Reference]</w:t>
            </w:r>
          </w:p>
        </w:tc>
      </w:tr>
      <w:tr w:rsidR="00086C38" w:rsidRPr="003B1D38" w14:paraId="51DC6200" w14:textId="77777777" w:rsidTr="00C50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tcBorders>
              <w:top w:val="single" w:sz="6" w:space="0" w:color="D0CECE" w:themeColor="background2" w:themeShade="E6"/>
              <w:left w:val="nil"/>
              <w:bottom w:val="single" w:sz="6" w:space="0" w:color="000000" w:themeColor="text1"/>
              <w:right w:val="nil"/>
            </w:tcBorders>
          </w:tcPr>
          <w:p w14:paraId="08502082" w14:textId="6F90B612" w:rsidR="00086C38" w:rsidRPr="003B1D38" w:rsidRDefault="00086C38" w:rsidP="00086C38">
            <w:pPr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</w:rPr>
              <w:t>MD</w:t>
            </w:r>
          </w:p>
        </w:tc>
        <w:tc>
          <w:tcPr>
            <w:tcW w:w="1980" w:type="dxa"/>
            <w:tcBorders>
              <w:top w:val="single" w:sz="6" w:space="0" w:color="D0CECE" w:themeColor="background2" w:themeShade="E6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04FBC8F0" w14:textId="495764FF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3B1D38">
              <w:rPr>
                <w:b/>
                <w:bCs/>
                <w:color w:val="000000"/>
                <w:sz w:val="22"/>
                <w:szCs w:val="22"/>
              </w:rPr>
              <w:t>0.25 (0.01)</w:t>
            </w:r>
          </w:p>
        </w:tc>
        <w:tc>
          <w:tcPr>
            <w:tcW w:w="1980" w:type="dxa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bottom"/>
          </w:tcPr>
          <w:p w14:paraId="4A584B05" w14:textId="38CA580A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16 (0.11)</w:t>
            </w:r>
          </w:p>
        </w:tc>
        <w:tc>
          <w:tcPr>
            <w:tcW w:w="1890" w:type="dxa"/>
            <w:gridSpan w:val="2"/>
            <w:tcBorders>
              <w:top w:val="single" w:sz="6" w:space="0" w:color="E7E6E6" w:themeColor="background2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vAlign w:val="bottom"/>
          </w:tcPr>
          <w:p w14:paraId="3842E29F" w14:textId="45A04376" w:rsidR="00086C38" w:rsidRPr="003B1D38" w:rsidRDefault="00086C38" w:rsidP="00086C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B1D38">
              <w:rPr>
                <w:color w:val="000000"/>
                <w:sz w:val="22"/>
                <w:szCs w:val="22"/>
              </w:rPr>
              <w:t>0.15 (0.12)</w:t>
            </w:r>
          </w:p>
        </w:tc>
      </w:tr>
      <w:tr w:rsidR="00086C38" w:rsidRPr="003B1D38" w14:paraId="23F89A3F" w14:textId="77777777" w:rsidTr="00C50180">
        <w:trPr>
          <w:gridAfter w:val="1"/>
          <w:wAfter w:w="94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2" w:type="dxa"/>
            <w:gridSpan w:val="4"/>
            <w:tcBorders>
              <w:top w:val="single" w:sz="4" w:space="0" w:color="auto"/>
              <w:left w:val="nil"/>
              <w:bottom w:val="single" w:sz="6" w:space="0" w:color="FFFFFF" w:themeColor="background1"/>
              <w:right w:val="nil"/>
            </w:tcBorders>
          </w:tcPr>
          <w:p w14:paraId="70BB151F" w14:textId="18ED94AF" w:rsidR="00086C38" w:rsidRPr="003B1D38" w:rsidRDefault="00086C38" w:rsidP="00086C38">
            <w:pPr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sz w:val="22"/>
                <w:szCs w:val="22"/>
                <w:vertAlign w:val="superscript"/>
              </w:rPr>
              <w:t>1</w:t>
            </w:r>
            <w:r w:rsidRPr="003B1D38">
              <w:rPr>
                <w:b w:val="0"/>
                <w:sz w:val="22"/>
                <w:szCs w:val="22"/>
              </w:rPr>
              <w:t xml:space="preserve"> Weighted factor score created for domains of interest from iterated principal axis factor extraction EFA with </w:t>
            </w:r>
            <w:proofErr w:type="spellStart"/>
            <w:r w:rsidRPr="003B1D38">
              <w:rPr>
                <w:b w:val="0"/>
                <w:sz w:val="22"/>
                <w:szCs w:val="22"/>
              </w:rPr>
              <w:t>promax</w:t>
            </w:r>
            <w:proofErr w:type="spellEnd"/>
            <w:r w:rsidRPr="003B1D38">
              <w:rPr>
                <w:b w:val="0"/>
                <w:sz w:val="22"/>
                <w:szCs w:val="22"/>
              </w:rPr>
              <w:t xml:space="preserve"> rotation;</w:t>
            </w:r>
          </w:p>
          <w:p w14:paraId="1D70A9B0" w14:textId="48C94624" w:rsidR="00086C38" w:rsidRPr="003B1D38" w:rsidRDefault="00086C38" w:rsidP="00086C38">
            <w:pPr>
              <w:rPr>
                <w:sz w:val="22"/>
                <w:szCs w:val="22"/>
              </w:rPr>
            </w:pPr>
            <w:r w:rsidRPr="003B1D38">
              <w:rPr>
                <w:b w:val="0"/>
                <w:bCs w:val="0"/>
                <w:sz w:val="22"/>
                <w:szCs w:val="22"/>
                <w:vertAlign w:val="superscript"/>
              </w:rPr>
              <w:t xml:space="preserve">2 </w:t>
            </w:r>
            <w:r w:rsidRPr="003B1D38">
              <w:rPr>
                <w:b w:val="0"/>
                <w:bCs w:val="0"/>
                <w:sz w:val="22"/>
                <w:szCs w:val="22"/>
              </w:rPr>
              <w:t>All three domains (weighted factor scores) fit as outcomes simultaneously, Pillai test p-values for inclusion of predictors in multivariate model: age=0.01, gender=0.001, race/ethnicity=0.067, research/clinical=0.09, degree=0.07);</w:t>
            </w:r>
          </w:p>
          <w:p w14:paraId="6E377EDF" w14:textId="26E445F9" w:rsidR="00086C38" w:rsidRPr="003B1D38" w:rsidRDefault="00086C38" w:rsidP="00086C38">
            <w:pPr>
              <w:rPr>
                <w:b w:val="0"/>
                <w:bCs w:val="0"/>
                <w:sz w:val="22"/>
                <w:szCs w:val="22"/>
              </w:rPr>
            </w:pPr>
            <w:r w:rsidRPr="003B1D38">
              <w:rPr>
                <w:b w:val="0"/>
                <w:bCs w:val="0"/>
                <w:sz w:val="22"/>
                <w:szCs w:val="22"/>
                <w:vertAlign w:val="superscript"/>
              </w:rPr>
              <w:t xml:space="preserve">3 </w:t>
            </w:r>
            <w:r w:rsidRPr="003B1D38">
              <w:rPr>
                <w:b w:val="0"/>
                <w:bCs w:val="0"/>
                <w:sz w:val="22"/>
                <w:szCs w:val="22"/>
              </w:rPr>
              <w:t>Average change in domain with each one-unit increase in predictor, while holding all other predictors constant;</w:t>
            </w:r>
          </w:p>
          <w:p w14:paraId="60AE50B2" w14:textId="36C7B5DB" w:rsidR="00086C38" w:rsidRPr="003B1D38" w:rsidRDefault="00086C38" w:rsidP="00086C38">
            <w:pPr>
              <w:rPr>
                <w:b w:val="0"/>
                <w:sz w:val="22"/>
                <w:szCs w:val="22"/>
              </w:rPr>
            </w:pPr>
            <w:r w:rsidRPr="003B1D38">
              <w:rPr>
                <w:b w:val="0"/>
                <w:bCs w:val="0"/>
                <w:sz w:val="22"/>
                <w:szCs w:val="22"/>
              </w:rPr>
              <w:t>Bold = statistically significant (</w:t>
            </w:r>
            <w:proofErr w:type="gramStart"/>
            <w:r w:rsidRPr="003B1D38">
              <w:rPr>
                <w:b w:val="0"/>
                <w:bCs w:val="0"/>
                <w:sz w:val="22"/>
                <w:szCs w:val="22"/>
              </w:rPr>
              <w:t>i.e.</w:t>
            </w:r>
            <w:proofErr w:type="gramEnd"/>
            <w:r w:rsidRPr="003B1D38">
              <w:rPr>
                <w:b w:val="0"/>
                <w:bCs w:val="0"/>
                <w:sz w:val="22"/>
                <w:szCs w:val="22"/>
              </w:rPr>
              <w:t> p &lt; 0.05). Gray = on the boundary of statistical significance (</w:t>
            </w:r>
            <w:proofErr w:type="gramStart"/>
            <w:r w:rsidRPr="003B1D38">
              <w:rPr>
                <w:b w:val="0"/>
                <w:bCs w:val="0"/>
                <w:sz w:val="22"/>
                <w:szCs w:val="22"/>
              </w:rPr>
              <w:t>i.e.</w:t>
            </w:r>
            <w:proofErr w:type="gramEnd"/>
            <w:r w:rsidRPr="003B1D38">
              <w:rPr>
                <w:b w:val="0"/>
                <w:bCs w:val="0"/>
                <w:sz w:val="22"/>
                <w:szCs w:val="22"/>
              </w:rPr>
              <w:t xml:space="preserve"> 0.05 &lt;p&lt;0.10)</w:t>
            </w:r>
          </w:p>
        </w:tc>
      </w:tr>
    </w:tbl>
    <w:p w14:paraId="22066A1D" w14:textId="3A73DE80" w:rsidR="00BA1169" w:rsidRPr="003B1D38" w:rsidRDefault="00BA1169" w:rsidP="00875762">
      <w:pPr>
        <w:spacing w:after="160" w:line="259" w:lineRule="auto"/>
        <w:rPr>
          <w:b/>
        </w:rPr>
      </w:pPr>
    </w:p>
    <w:p w14:paraId="0A2B9C49" w14:textId="46175072" w:rsidR="0061675A" w:rsidRPr="003B1D38" w:rsidRDefault="0061675A" w:rsidP="00875762">
      <w:pPr>
        <w:spacing w:after="160" w:line="259" w:lineRule="auto"/>
        <w:rPr>
          <w:b/>
        </w:rPr>
      </w:pPr>
    </w:p>
    <w:p w14:paraId="0775FA89" w14:textId="54191A6F" w:rsidR="0061675A" w:rsidRPr="003B1D38" w:rsidRDefault="0061675A">
      <w:pPr>
        <w:spacing w:after="160" w:line="259" w:lineRule="auto"/>
        <w:rPr>
          <w:b/>
        </w:rPr>
      </w:pPr>
      <w:r w:rsidRPr="003B1D38">
        <w:rPr>
          <w:b/>
        </w:rPr>
        <w:br w:type="page"/>
      </w:r>
    </w:p>
    <w:p w14:paraId="67500AAF" w14:textId="77777777" w:rsidR="00E96C8A" w:rsidRPr="003B1D38" w:rsidRDefault="00E96C8A" w:rsidP="00875762">
      <w:pPr>
        <w:spacing w:after="160" w:line="259" w:lineRule="auto"/>
        <w:rPr>
          <w:b/>
        </w:rPr>
        <w:sectPr w:rsidR="00E96C8A" w:rsidRPr="003B1D38" w:rsidSect="002D09CA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1DC7550F" w14:textId="3F7D1626" w:rsidR="00C12835" w:rsidRPr="003B1D38" w:rsidRDefault="00E96C8A" w:rsidP="00875762">
      <w:pPr>
        <w:spacing w:after="160" w:line="259" w:lineRule="auto"/>
        <w:rPr>
          <w:b/>
        </w:rPr>
      </w:pPr>
      <w:r w:rsidRPr="003B1D38">
        <w:rPr>
          <w:b/>
        </w:rPr>
        <w:lastRenderedPageBreak/>
        <w:t xml:space="preserve"> </w:t>
      </w:r>
      <w:r w:rsidRPr="003B1D38">
        <w:rPr>
          <w:noProof/>
        </w:rPr>
        <w:drawing>
          <wp:inline distT="0" distB="0" distL="0" distR="0" wp14:anchorId="749A42FF" wp14:editId="6ED4C4A3">
            <wp:extent cx="3547836" cy="2620010"/>
            <wp:effectExtent l="0" t="0" r="0" b="8890"/>
            <wp:docPr id="8" name="Picture 8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venn diagram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583951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D38">
        <w:rPr>
          <w:b/>
        </w:rPr>
        <w:t xml:space="preserve"> </w:t>
      </w:r>
      <w:r w:rsidR="00C12835" w:rsidRPr="003B1D38">
        <w:rPr>
          <w:noProof/>
        </w:rPr>
        <w:drawing>
          <wp:inline distT="0" distB="0" distL="0" distR="0" wp14:anchorId="3C3C5723" wp14:editId="61F26319">
            <wp:extent cx="3559875" cy="2628900"/>
            <wp:effectExtent l="0" t="0" r="2540" b="0"/>
            <wp:docPr id="9" name="Picture 9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 with low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595262" cy="2655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CB24F" w14:textId="6A9A9402" w:rsidR="000E373B" w:rsidRPr="003B1D38" w:rsidRDefault="000E373B" w:rsidP="00875762">
      <w:pPr>
        <w:spacing w:after="160" w:line="259" w:lineRule="auto"/>
        <w:rPr>
          <w:b/>
        </w:rPr>
      </w:pPr>
      <w:r w:rsidRPr="003B1D38">
        <w:rPr>
          <w:noProof/>
        </w:rPr>
        <w:drawing>
          <wp:inline distT="0" distB="0" distL="0" distR="0" wp14:anchorId="70EAD37E" wp14:editId="0C2C9E5A">
            <wp:extent cx="3581718" cy="2645031"/>
            <wp:effectExtent l="0" t="0" r="0" b="3175"/>
            <wp:docPr id="1" name="Picture 1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venn diagram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617878" cy="267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D38">
        <w:rPr>
          <w:b/>
        </w:rPr>
        <w:t xml:space="preserve"> </w:t>
      </w:r>
      <w:r w:rsidR="00517BA7" w:rsidRPr="003B1D38">
        <w:rPr>
          <w:noProof/>
        </w:rPr>
        <w:drawing>
          <wp:inline distT="0" distB="0" distL="0" distR="0" wp14:anchorId="06B08685" wp14:editId="2FC318C9">
            <wp:extent cx="3583955" cy="2646680"/>
            <wp:effectExtent l="0" t="0" r="0" b="1270"/>
            <wp:docPr id="10" name="Picture 10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 with low confidenc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618736" cy="267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B1F49" w14:textId="7377FE71" w:rsidR="00517BA7" w:rsidRPr="003B1D38" w:rsidRDefault="00517BA7" w:rsidP="00875762">
      <w:pPr>
        <w:spacing w:after="160" w:line="259" w:lineRule="auto"/>
        <w:rPr>
          <w:b/>
        </w:rPr>
      </w:pPr>
      <w:r w:rsidRPr="003B1D38">
        <w:rPr>
          <w:b/>
        </w:rPr>
        <w:t xml:space="preserve">Figure </w:t>
      </w:r>
      <w:r w:rsidR="00E71A76" w:rsidRPr="003B1D38">
        <w:rPr>
          <w:b/>
        </w:rPr>
        <w:t>S</w:t>
      </w:r>
      <w:r w:rsidR="008406A5" w:rsidRPr="003B1D38">
        <w:rPr>
          <w:b/>
        </w:rPr>
        <w:t>5</w:t>
      </w:r>
      <w:r w:rsidRPr="003B1D38">
        <w:rPr>
          <w:b/>
        </w:rPr>
        <w:t xml:space="preserve">a: </w:t>
      </w:r>
      <w:r w:rsidR="00151B51" w:rsidRPr="003B1D38">
        <w:rPr>
          <w:b/>
        </w:rPr>
        <w:t xml:space="preserve">95% confidence ellipse </w:t>
      </w:r>
      <w:r w:rsidR="00E81DE7" w:rsidRPr="003B1D38">
        <w:rPr>
          <w:b/>
        </w:rPr>
        <w:t>for communication and well-being (by gender and degree) while holding constant at age=30-39, race/ethnicity=white, and research/clinical=mostly clinica</w:t>
      </w:r>
      <w:r w:rsidR="006B5ECC" w:rsidRPr="003B1D38">
        <w:rPr>
          <w:b/>
        </w:rPr>
        <w:t>l</w:t>
      </w:r>
    </w:p>
    <w:p w14:paraId="0A5D32F2" w14:textId="62C3667D" w:rsidR="00160BFA" w:rsidRPr="003B1D38" w:rsidRDefault="00F44851" w:rsidP="00875762">
      <w:pPr>
        <w:spacing w:after="160" w:line="259" w:lineRule="auto"/>
        <w:rPr>
          <w:b/>
        </w:rPr>
      </w:pPr>
      <w:r w:rsidRPr="003B1D38">
        <w:rPr>
          <w:noProof/>
        </w:rPr>
        <w:lastRenderedPageBreak/>
        <w:drawing>
          <wp:inline distT="0" distB="0" distL="0" distR="0" wp14:anchorId="17638D54" wp14:editId="61E55ECD">
            <wp:extent cx="3590646" cy="2651623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603582" cy="266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0BFA" w:rsidRPr="003B1D38">
        <w:rPr>
          <w:b/>
        </w:rPr>
        <w:t xml:space="preserve"> </w:t>
      </w:r>
      <w:r w:rsidRPr="003B1D38">
        <w:rPr>
          <w:noProof/>
        </w:rPr>
        <w:drawing>
          <wp:inline distT="0" distB="0" distL="0" distR="0" wp14:anchorId="43D52522" wp14:editId="4575D02C">
            <wp:extent cx="3569934" cy="2636327"/>
            <wp:effectExtent l="0" t="0" r="0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599006" cy="2657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F5A58" w14:textId="5B674E1E" w:rsidR="00F44851" w:rsidRPr="003B1D38" w:rsidRDefault="00F44851" w:rsidP="00875762">
      <w:pPr>
        <w:spacing w:after="160" w:line="259" w:lineRule="auto"/>
        <w:rPr>
          <w:b/>
        </w:rPr>
      </w:pPr>
      <w:r w:rsidRPr="003B1D38">
        <w:rPr>
          <w:noProof/>
        </w:rPr>
        <w:drawing>
          <wp:inline distT="0" distB="0" distL="0" distR="0" wp14:anchorId="2CEA5952" wp14:editId="3431E35B">
            <wp:extent cx="3590290" cy="2651360"/>
            <wp:effectExtent l="0" t="0" r="0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602914" cy="2660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0BFA" w:rsidRPr="003B1D38">
        <w:rPr>
          <w:b/>
        </w:rPr>
        <w:t xml:space="preserve"> </w:t>
      </w:r>
      <w:r w:rsidRPr="003B1D38">
        <w:rPr>
          <w:noProof/>
        </w:rPr>
        <w:drawing>
          <wp:inline distT="0" distB="0" distL="0" distR="0" wp14:anchorId="3512E822" wp14:editId="0001AD70">
            <wp:extent cx="3569336" cy="2635885"/>
            <wp:effectExtent l="0" t="0" r="0" b="0"/>
            <wp:docPr id="14" name="Picture 1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585538" cy="26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6CBDD" w14:textId="5D693B05" w:rsidR="00D3714A" w:rsidRPr="003B1D38" w:rsidRDefault="00D3714A" w:rsidP="00D3714A">
      <w:pPr>
        <w:spacing w:after="160" w:line="259" w:lineRule="auto"/>
        <w:rPr>
          <w:b/>
        </w:rPr>
      </w:pPr>
      <w:r w:rsidRPr="003B1D38">
        <w:rPr>
          <w:b/>
        </w:rPr>
        <w:t xml:space="preserve">Figure </w:t>
      </w:r>
      <w:r w:rsidR="00E71A76" w:rsidRPr="003B1D38">
        <w:rPr>
          <w:b/>
        </w:rPr>
        <w:t>S</w:t>
      </w:r>
      <w:r w:rsidR="008406A5" w:rsidRPr="003B1D38">
        <w:rPr>
          <w:b/>
        </w:rPr>
        <w:t>5</w:t>
      </w:r>
      <w:r w:rsidRPr="003B1D38">
        <w:rPr>
          <w:b/>
        </w:rPr>
        <w:t>b: 95% confidence ellipse for communication and engagement (by gender and degree) while holding constant at age=30-39, race/ethnicity=white, and research/clinical=mostly clinical</w:t>
      </w:r>
    </w:p>
    <w:p w14:paraId="5CB17771" w14:textId="64E78B4C" w:rsidR="00923BC9" w:rsidRPr="003B1D38" w:rsidRDefault="00923BC9" w:rsidP="00D3714A">
      <w:pPr>
        <w:spacing w:after="160" w:line="259" w:lineRule="auto"/>
        <w:rPr>
          <w:b/>
        </w:rPr>
      </w:pPr>
      <w:r w:rsidRPr="003B1D38">
        <w:rPr>
          <w:noProof/>
        </w:rPr>
        <w:lastRenderedPageBreak/>
        <w:drawing>
          <wp:inline distT="0" distB="0" distL="0" distR="0" wp14:anchorId="190922E9" wp14:editId="5DABF5FD">
            <wp:extent cx="3581400" cy="2644795"/>
            <wp:effectExtent l="0" t="0" r="0" b="3175"/>
            <wp:docPr id="15" name="Picture 1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&#10;&#10;Description automatically generated with medium confidence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591847" cy="265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31974" w:rsidRPr="003B1D38">
        <w:rPr>
          <w:b/>
        </w:rPr>
        <w:t xml:space="preserve"> </w:t>
      </w:r>
      <w:r w:rsidRPr="003B1D38">
        <w:rPr>
          <w:noProof/>
        </w:rPr>
        <w:drawing>
          <wp:inline distT="0" distB="0" distL="0" distR="0" wp14:anchorId="64CE7CC2" wp14:editId="3418615A">
            <wp:extent cx="3580122" cy="2643850"/>
            <wp:effectExtent l="0" t="0" r="1905" b="4445"/>
            <wp:docPr id="16" name="Picture 1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line chart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3595180" cy="265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5D6F8" w14:textId="4959F977" w:rsidR="00923BC9" w:rsidRPr="003B1D38" w:rsidRDefault="00923BC9" w:rsidP="00D3714A">
      <w:pPr>
        <w:spacing w:after="160" w:line="259" w:lineRule="auto"/>
        <w:rPr>
          <w:b/>
        </w:rPr>
      </w:pPr>
      <w:r w:rsidRPr="003B1D38">
        <w:rPr>
          <w:noProof/>
        </w:rPr>
        <w:drawing>
          <wp:inline distT="0" distB="0" distL="0" distR="0" wp14:anchorId="35646F2F" wp14:editId="48627741">
            <wp:extent cx="3573780" cy="2639169"/>
            <wp:effectExtent l="0" t="0" r="7620" b="8890"/>
            <wp:docPr id="17" name="Picture 1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3584222" cy="264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31974" w:rsidRPr="003B1D38">
        <w:rPr>
          <w:b/>
        </w:rPr>
        <w:t xml:space="preserve"> </w:t>
      </w:r>
      <w:r w:rsidRPr="003B1D38">
        <w:rPr>
          <w:noProof/>
        </w:rPr>
        <w:drawing>
          <wp:inline distT="0" distB="0" distL="0" distR="0" wp14:anchorId="1664671B" wp14:editId="045844F4">
            <wp:extent cx="3600911" cy="2659204"/>
            <wp:effectExtent l="0" t="0" r="0" b="8255"/>
            <wp:docPr id="18" name="Picture 1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&#10;&#10;Description automatically generated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618216" cy="26719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6B6FE" w14:textId="103FF252" w:rsidR="00F44851" w:rsidRDefault="00D3714A" w:rsidP="00875762">
      <w:pPr>
        <w:spacing w:after="160" w:line="259" w:lineRule="auto"/>
        <w:rPr>
          <w:b/>
        </w:rPr>
        <w:sectPr w:rsidR="00F44851" w:rsidSect="007E626F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3B1D38">
        <w:rPr>
          <w:b/>
        </w:rPr>
        <w:t xml:space="preserve">Figure </w:t>
      </w:r>
      <w:r w:rsidR="007E626F" w:rsidRPr="003B1D38">
        <w:rPr>
          <w:b/>
        </w:rPr>
        <w:t>S</w:t>
      </w:r>
      <w:r w:rsidR="008406A5" w:rsidRPr="003B1D38">
        <w:rPr>
          <w:b/>
        </w:rPr>
        <w:t>5</w:t>
      </w:r>
      <w:r w:rsidRPr="003B1D38">
        <w:rPr>
          <w:b/>
        </w:rPr>
        <w:t>c: 95% confidence ellipse for well-being and engagement (by gender and degree) while holding constant at age=30-39, race/ethnicity=white, and research/clinical=mostly clinica</w:t>
      </w:r>
      <w:r w:rsidR="007E626F" w:rsidRPr="003B1D38">
        <w:rPr>
          <w:b/>
        </w:rPr>
        <w:t>l</w:t>
      </w:r>
    </w:p>
    <w:p w14:paraId="6217E4CC" w14:textId="7310C412" w:rsidR="0061675A" w:rsidRPr="00875762" w:rsidRDefault="0061675A" w:rsidP="007E626F">
      <w:pPr>
        <w:spacing w:after="160" w:line="259" w:lineRule="auto"/>
        <w:rPr>
          <w:b/>
        </w:rPr>
      </w:pPr>
    </w:p>
    <w:sectPr w:rsidR="0061675A" w:rsidRPr="00875762" w:rsidSect="002D09CA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6D6B0" w14:textId="77777777" w:rsidR="00EE4C39" w:rsidRDefault="00EE4C39">
      <w:r>
        <w:separator/>
      </w:r>
    </w:p>
  </w:endnote>
  <w:endnote w:type="continuationSeparator" w:id="0">
    <w:p w14:paraId="1D8A2D23" w14:textId="77777777" w:rsidR="00EE4C39" w:rsidRDefault="00EE4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2184243"/>
      <w:docPartObj>
        <w:docPartGallery w:val="Page Numbers (Bottom of Page)"/>
        <w:docPartUnique/>
      </w:docPartObj>
    </w:sdtPr>
    <w:sdtContent>
      <w:p w14:paraId="25878E8C" w14:textId="77777777" w:rsidR="0095695E" w:rsidRDefault="00000000" w:rsidP="00EC06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5C74569E" w14:textId="77777777" w:rsidR="0095695E" w:rsidRDefault="00000000" w:rsidP="0095695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8295669"/>
      <w:docPartObj>
        <w:docPartGallery w:val="Page Numbers (Bottom of Page)"/>
        <w:docPartUnique/>
      </w:docPartObj>
    </w:sdtPr>
    <w:sdtContent>
      <w:p w14:paraId="08D89FB9" w14:textId="77777777" w:rsidR="0095695E" w:rsidRDefault="00000000" w:rsidP="00EC06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97432D4" w14:textId="77777777" w:rsidR="0095695E" w:rsidRDefault="00000000" w:rsidP="0095695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90637" w14:textId="77777777" w:rsidR="00EE4C39" w:rsidRDefault="00EE4C39">
      <w:r>
        <w:separator/>
      </w:r>
    </w:p>
  </w:footnote>
  <w:footnote w:type="continuationSeparator" w:id="0">
    <w:p w14:paraId="48B30404" w14:textId="77777777" w:rsidR="00EE4C39" w:rsidRDefault="00EE4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AEA"/>
    <w:rsid w:val="00004982"/>
    <w:rsid w:val="00053AF4"/>
    <w:rsid w:val="00055738"/>
    <w:rsid w:val="00072A8C"/>
    <w:rsid w:val="00086C38"/>
    <w:rsid w:val="00090532"/>
    <w:rsid w:val="0009095F"/>
    <w:rsid w:val="00090F0C"/>
    <w:rsid w:val="000952E7"/>
    <w:rsid w:val="000B350F"/>
    <w:rsid w:val="000C2CC4"/>
    <w:rsid w:val="000E17B8"/>
    <w:rsid w:val="000E373B"/>
    <w:rsid w:val="000F3988"/>
    <w:rsid w:val="00120819"/>
    <w:rsid w:val="0013318F"/>
    <w:rsid w:val="001364E3"/>
    <w:rsid w:val="00151B51"/>
    <w:rsid w:val="00156B6F"/>
    <w:rsid w:val="00160BFA"/>
    <w:rsid w:val="001611C2"/>
    <w:rsid w:val="00164D71"/>
    <w:rsid w:val="00165A9B"/>
    <w:rsid w:val="00170827"/>
    <w:rsid w:val="00182C57"/>
    <w:rsid w:val="001B3F95"/>
    <w:rsid w:val="001C4421"/>
    <w:rsid w:val="001D6C47"/>
    <w:rsid w:val="001F127A"/>
    <w:rsid w:val="001F5DF6"/>
    <w:rsid w:val="00211E0B"/>
    <w:rsid w:val="002207C8"/>
    <w:rsid w:val="00221F14"/>
    <w:rsid w:val="002266B5"/>
    <w:rsid w:val="00231E84"/>
    <w:rsid w:val="00237E69"/>
    <w:rsid w:val="00240CDF"/>
    <w:rsid w:val="00244BDA"/>
    <w:rsid w:val="002541F7"/>
    <w:rsid w:val="0025465E"/>
    <w:rsid w:val="00254E04"/>
    <w:rsid w:val="00266F8E"/>
    <w:rsid w:val="002758E4"/>
    <w:rsid w:val="00277EEE"/>
    <w:rsid w:val="0029083C"/>
    <w:rsid w:val="00291A7F"/>
    <w:rsid w:val="002C1787"/>
    <w:rsid w:val="002C2AB7"/>
    <w:rsid w:val="002D09CA"/>
    <w:rsid w:val="002F59ED"/>
    <w:rsid w:val="00305042"/>
    <w:rsid w:val="003103BF"/>
    <w:rsid w:val="00392FD4"/>
    <w:rsid w:val="00394556"/>
    <w:rsid w:val="003A3CB1"/>
    <w:rsid w:val="003B09BE"/>
    <w:rsid w:val="003B119D"/>
    <w:rsid w:val="003B1D38"/>
    <w:rsid w:val="003B7C87"/>
    <w:rsid w:val="003E517D"/>
    <w:rsid w:val="003F29C6"/>
    <w:rsid w:val="003F75F9"/>
    <w:rsid w:val="0040164B"/>
    <w:rsid w:val="00401CA8"/>
    <w:rsid w:val="004050AF"/>
    <w:rsid w:val="00414193"/>
    <w:rsid w:val="00423759"/>
    <w:rsid w:val="00434E0D"/>
    <w:rsid w:val="004574E8"/>
    <w:rsid w:val="00460E35"/>
    <w:rsid w:val="00464E97"/>
    <w:rsid w:val="004715DB"/>
    <w:rsid w:val="004A5A83"/>
    <w:rsid w:val="004B680F"/>
    <w:rsid w:val="004D20D5"/>
    <w:rsid w:val="004E28DE"/>
    <w:rsid w:val="004E7BE8"/>
    <w:rsid w:val="004F3BA0"/>
    <w:rsid w:val="005104B9"/>
    <w:rsid w:val="00513AF1"/>
    <w:rsid w:val="005164BF"/>
    <w:rsid w:val="00517BA7"/>
    <w:rsid w:val="00532DBE"/>
    <w:rsid w:val="00534823"/>
    <w:rsid w:val="005477AD"/>
    <w:rsid w:val="00547E0E"/>
    <w:rsid w:val="00554902"/>
    <w:rsid w:val="00571607"/>
    <w:rsid w:val="005927D2"/>
    <w:rsid w:val="00592A74"/>
    <w:rsid w:val="00592F06"/>
    <w:rsid w:val="005948D4"/>
    <w:rsid w:val="005A7F12"/>
    <w:rsid w:val="005B55BA"/>
    <w:rsid w:val="005D1426"/>
    <w:rsid w:val="005F0538"/>
    <w:rsid w:val="005F11B6"/>
    <w:rsid w:val="005F167F"/>
    <w:rsid w:val="005F3AEA"/>
    <w:rsid w:val="005F4F19"/>
    <w:rsid w:val="0061675A"/>
    <w:rsid w:val="0063711B"/>
    <w:rsid w:val="00640733"/>
    <w:rsid w:val="006574A7"/>
    <w:rsid w:val="0066525D"/>
    <w:rsid w:val="0068352A"/>
    <w:rsid w:val="006A5466"/>
    <w:rsid w:val="006A6B04"/>
    <w:rsid w:val="006B5ECC"/>
    <w:rsid w:val="006C733F"/>
    <w:rsid w:val="006D6087"/>
    <w:rsid w:val="006F5641"/>
    <w:rsid w:val="00710F41"/>
    <w:rsid w:val="00712E82"/>
    <w:rsid w:val="00730527"/>
    <w:rsid w:val="00731974"/>
    <w:rsid w:val="00732083"/>
    <w:rsid w:val="00737997"/>
    <w:rsid w:val="00746340"/>
    <w:rsid w:val="007624A6"/>
    <w:rsid w:val="00763B0D"/>
    <w:rsid w:val="00786D4A"/>
    <w:rsid w:val="0079232B"/>
    <w:rsid w:val="00797F78"/>
    <w:rsid w:val="007B4621"/>
    <w:rsid w:val="007D661F"/>
    <w:rsid w:val="007E626F"/>
    <w:rsid w:val="00811F4F"/>
    <w:rsid w:val="008406A5"/>
    <w:rsid w:val="0084435C"/>
    <w:rsid w:val="00844AF8"/>
    <w:rsid w:val="00855992"/>
    <w:rsid w:val="00875762"/>
    <w:rsid w:val="0089530E"/>
    <w:rsid w:val="008A1A2E"/>
    <w:rsid w:val="008A2A4C"/>
    <w:rsid w:val="008A7CB2"/>
    <w:rsid w:val="008B7A31"/>
    <w:rsid w:val="008D460D"/>
    <w:rsid w:val="008D698D"/>
    <w:rsid w:val="0092194C"/>
    <w:rsid w:val="00922930"/>
    <w:rsid w:val="00923BC9"/>
    <w:rsid w:val="009265CF"/>
    <w:rsid w:val="00933535"/>
    <w:rsid w:val="00952A96"/>
    <w:rsid w:val="0097332F"/>
    <w:rsid w:val="0098296E"/>
    <w:rsid w:val="00984F27"/>
    <w:rsid w:val="009929DC"/>
    <w:rsid w:val="009960D0"/>
    <w:rsid w:val="009A34D4"/>
    <w:rsid w:val="009A64C4"/>
    <w:rsid w:val="009D6A9F"/>
    <w:rsid w:val="009F25EB"/>
    <w:rsid w:val="00A31739"/>
    <w:rsid w:val="00A321EB"/>
    <w:rsid w:val="00A36DAA"/>
    <w:rsid w:val="00A44A28"/>
    <w:rsid w:val="00A5432E"/>
    <w:rsid w:val="00A54C63"/>
    <w:rsid w:val="00A571CB"/>
    <w:rsid w:val="00A800B0"/>
    <w:rsid w:val="00A85B70"/>
    <w:rsid w:val="00AB006B"/>
    <w:rsid w:val="00AB1654"/>
    <w:rsid w:val="00AE44AF"/>
    <w:rsid w:val="00AE5FB7"/>
    <w:rsid w:val="00AE69A8"/>
    <w:rsid w:val="00AF0AFB"/>
    <w:rsid w:val="00B040C1"/>
    <w:rsid w:val="00B04B3C"/>
    <w:rsid w:val="00B30107"/>
    <w:rsid w:val="00B33458"/>
    <w:rsid w:val="00B352C5"/>
    <w:rsid w:val="00B62F5E"/>
    <w:rsid w:val="00B75C99"/>
    <w:rsid w:val="00B824D8"/>
    <w:rsid w:val="00B95BA6"/>
    <w:rsid w:val="00BA1169"/>
    <w:rsid w:val="00BA36B6"/>
    <w:rsid w:val="00BB069E"/>
    <w:rsid w:val="00BC4497"/>
    <w:rsid w:val="00BD24E3"/>
    <w:rsid w:val="00BD3BF7"/>
    <w:rsid w:val="00BD4DD7"/>
    <w:rsid w:val="00BE59A1"/>
    <w:rsid w:val="00BE662F"/>
    <w:rsid w:val="00BF2749"/>
    <w:rsid w:val="00BF7C75"/>
    <w:rsid w:val="00C12835"/>
    <w:rsid w:val="00C12A0C"/>
    <w:rsid w:val="00C131BB"/>
    <w:rsid w:val="00C16523"/>
    <w:rsid w:val="00C27CD3"/>
    <w:rsid w:val="00C320B4"/>
    <w:rsid w:val="00C50180"/>
    <w:rsid w:val="00C5022F"/>
    <w:rsid w:val="00C535DF"/>
    <w:rsid w:val="00C53C96"/>
    <w:rsid w:val="00C70498"/>
    <w:rsid w:val="00C807C8"/>
    <w:rsid w:val="00C814DD"/>
    <w:rsid w:val="00C916E1"/>
    <w:rsid w:val="00C94488"/>
    <w:rsid w:val="00CA61C2"/>
    <w:rsid w:val="00CA7536"/>
    <w:rsid w:val="00CB7379"/>
    <w:rsid w:val="00CE0F75"/>
    <w:rsid w:val="00CF40CF"/>
    <w:rsid w:val="00D06E56"/>
    <w:rsid w:val="00D1751A"/>
    <w:rsid w:val="00D22C50"/>
    <w:rsid w:val="00D307BB"/>
    <w:rsid w:val="00D36150"/>
    <w:rsid w:val="00D3714A"/>
    <w:rsid w:val="00D53A47"/>
    <w:rsid w:val="00D847E8"/>
    <w:rsid w:val="00D8576D"/>
    <w:rsid w:val="00DA0313"/>
    <w:rsid w:val="00DA52D5"/>
    <w:rsid w:val="00DD2F67"/>
    <w:rsid w:val="00DF2BC9"/>
    <w:rsid w:val="00E03801"/>
    <w:rsid w:val="00E27FC9"/>
    <w:rsid w:val="00E31560"/>
    <w:rsid w:val="00E35717"/>
    <w:rsid w:val="00E43B3C"/>
    <w:rsid w:val="00E44FA3"/>
    <w:rsid w:val="00E60ACB"/>
    <w:rsid w:val="00E70660"/>
    <w:rsid w:val="00E71A76"/>
    <w:rsid w:val="00E75F92"/>
    <w:rsid w:val="00E81DE7"/>
    <w:rsid w:val="00E846ED"/>
    <w:rsid w:val="00E86D2D"/>
    <w:rsid w:val="00E96C8A"/>
    <w:rsid w:val="00EA1CFB"/>
    <w:rsid w:val="00EB3B51"/>
    <w:rsid w:val="00EB5731"/>
    <w:rsid w:val="00EC4909"/>
    <w:rsid w:val="00EE4C39"/>
    <w:rsid w:val="00F254A5"/>
    <w:rsid w:val="00F263C7"/>
    <w:rsid w:val="00F32D81"/>
    <w:rsid w:val="00F3744A"/>
    <w:rsid w:val="00F42221"/>
    <w:rsid w:val="00F44851"/>
    <w:rsid w:val="00F66BA4"/>
    <w:rsid w:val="00F91780"/>
    <w:rsid w:val="00FA114E"/>
    <w:rsid w:val="00FA736B"/>
    <w:rsid w:val="00FB1B1F"/>
    <w:rsid w:val="00FE3543"/>
    <w:rsid w:val="00FE3ED8"/>
    <w:rsid w:val="00FE6E21"/>
    <w:rsid w:val="00FF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14AAB"/>
  <w15:chartTrackingRefBased/>
  <w15:docId w15:val="{37147FF4-747E-48FB-A484-05D627153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2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3AEA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5F3AE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F3AEA"/>
  </w:style>
  <w:style w:type="character" w:styleId="PageNumber">
    <w:name w:val="page number"/>
    <w:basedOn w:val="DefaultParagraphFont"/>
    <w:uiPriority w:val="99"/>
    <w:semiHidden/>
    <w:unhideWhenUsed/>
    <w:rsid w:val="005F3AEA"/>
  </w:style>
  <w:style w:type="table" w:styleId="GridTable1Light">
    <w:name w:val="Grid Table 1 Light"/>
    <w:basedOn w:val="TableNormal"/>
    <w:uiPriority w:val="46"/>
    <w:rsid w:val="005F3AE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5F3AE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F3AE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307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15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15DB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E62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66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webSettings" Target="webSettings.xml"/><Relationship Id="rId21" Type="http://schemas.openxmlformats.org/officeDocument/2006/relationships/image" Target="media/image14.png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7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2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78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ey, Benjamin</dc:creator>
  <cp:keywords/>
  <dc:description/>
  <cp:lastModifiedBy>Megan  E. Call</cp:lastModifiedBy>
  <cp:revision>2</cp:revision>
  <dcterms:created xsi:type="dcterms:W3CDTF">2023-03-17T22:50:00Z</dcterms:created>
  <dcterms:modified xsi:type="dcterms:W3CDTF">2023-03-17T22:50:00Z</dcterms:modified>
</cp:coreProperties>
</file>